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1F11C" w14:textId="1FA4FA9D" w:rsidR="005F66A6" w:rsidRPr="00467A95" w:rsidRDefault="009D24F4">
      <w:pPr>
        <w:rPr>
          <w:b/>
        </w:rPr>
      </w:pPr>
      <w:r w:rsidRPr="00467A95">
        <w:rPr>
          <w:b/>
        </w:rPr>
        <w:t>Table S1</w:t>
      </w:r>
      <w:r w:rsidR="005F66A6" w:rsidRPr="00467A95">
        <w:rPr>
          <w:b/>
        </w:rPr>
        <w:t xml:space="preserve">. Primers used in this stud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3323"/>
        <w:gridCol w:w="2854"/>
        <w:gridCol w:w="4375"/>
      </w:tblGrid>
      <w:tr w:rsidR="0047359D" w:rsidRPr="00FF3461" w14:paraId="5D6BF985" w14:textId="77777777" w:rsidTr="00C6577D">
        <w:tc>
          <w:tcPr>
            <w:tcW w:w="1750" w:type="dxa"/>
          </w:tcPr>
          <w:p w14:paraId="509B95DD" w14:textId="77777777" w:rsidR="005F66A6" w:rsidRPr="00FF3461" w:rsidRDefault="005F66A6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>Primer</w:t>
            </w:r>
          </w:p>
        </w:tc>
        <w:tc>
          <w:tcPr>
            <w:tcW w:w="3323" w:type="dxa"/>
          </w:tcPr>
          <w:p w14:paraId="7BD11F31" w14:textId="77777777" w:rsidR="005F66A6" w:rsidRPr="00FF3461" w:rsidRDefault="005F66A6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>Sequence</w:t>
            </w:r>
          </w:p>
        </w:tc>
        <w:tc>
          <w:tcPr>
            <w:tcW w:w="2854" w:type="dxa"/>
          </w:tcPr>
          <w:p w14:paraId="20A687D3" w14:textId="77777777" w:rsidR="005F66A6" w:rsidRPr="00FF3461" w:rsidRDefault="005F66A6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>Target gene</w:t>
            </w:r>
          </w:p>
        </w:tc>
        <w:tc>
          <w:tcPr>
            <w:tcW w:w="4375" w:type="dxa"/>
          </w:tcPr>
          <w:p w14:paraId="2FB56838" w14:textId="77777777" w:rsidR="005F66A6" w:rsidRPr="00FF3461" w:rsidRDefault="005F66A6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>Purpose</w:t>
            </w:r>
          </w:p>
        </w:tc>
      </w:tr>
      <w:tr w:rsidR="00B52417" w:rsidRPr="00FF3461" w14:paraId="68B43A21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2568038C" w14:textId="2EB1BF36" w:rsidR="00B52417" w:rsidRPr="00FF3461" w:rsidRDefault="00B52417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val="en-GB"/>
              </w:rPr>
              <w:t>mecA</w:t>
            </w:r>
            <w:proofErr w:type="gramEnd"/>
            <w:r>
              <w:rPr>
                <w:rFonts w:eastAsia="Times New Roman" w:cs="Times New Roman"/>
                <w:color w:val="000000"/>
                <w:lang w:val="en-GB"/>
              </w:rPr>
              <w:t>-99</w:t>
            </w:r>
            <w:r w:rsidRPr="00FF3461">
              <w:rPr>
                <w:rFonts w:eastAsia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225CC6C3" w14:textId="21837846" w:rsidR="00B52417" w:rsidRPr="00B52417" w:rsidRDefault="00B52417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B52417">
              <w:rPr>
                <w:rFonts w:cs="Times New Roman"/>
                <w:color w:val="000000"/>
              </w:rPr>
              <w:t>cttctacacctccatatcacaa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5C41E375" w14:textId="3AA41881" w:rsidR="00B52417" w:rsidRPr="00FF3461" w:rsidRDefault="00B52417">
            <w:pPr>
              <w:rPr>
                <w:rFonts w:cs="Times New Roman"/>
                <w:i/>
              </w:rPr>
            </w:pPr>
            <w:proofErr w:type="spellStart"/>
            <w:proofErr w:type="gramStart"/>
            <w:r w:rsidRPr="00FF3461">
              <w:rPr>
                <w:rFonts w:cs="Times New Roman"/>
                <w:i/>
              </w:rPr>
              <w:t>mecA</w:t>
            </w:r>
            <w:proofErr w:type="spellEnd"/>
            <w:proofErr w:type="gramEnd"/>
          </w:p>
        </w:tc>
        <w:tc>
          <w:tcPr>
            <w:tcW w:w="4375" w:type="dxa"/>
            <w:vMerge w:val="restart"/>
            <w:shd w:val="clear" w:color="auto" w:fill="BFBFBF" w:themeFill="background1" w:themeFillShade="BF"/>
          </w:tcPr>
          <w:p w14:paraId="4A0D8522" w14:textId="77777777" w:rsidR="00B52417" w:rsidRDefault="00B52417" w:rsidP="0047359D">
            <w:pPr>
              <w:ind w:right="-1284"/>
              <w:rPr>
                <w:rFonts w:cs="Times New Roman"/>
              </w:rPr>
            </w:pPr>
            <w:r w:rsidRPr="00FF3461">
              <w:rPr>
                <w:rFonts w:cs="Times New Roman"/>
              </w:rPr>
              <w:t>Confirm sequence of PNA target region</w:t>
            </w:r>
            <w:r>
              <w:rPr>
                <w:rFonts w:cs="Times New Roman"/>
              </w:rPr>
              <w:t xml:space="preserve"> in </w:t>
            </w:r>
          </w:p>
          <w:p w14:paraId="66BFD751" w14:textId="03B945E4" w:rsidR="00B52417" w:rsidRPr="00FF3461" w:rsidRDefault="00B52417" w:rsidP="0047359D">
            <w:pPr>
              <w:ind w:right="-1284"/>
              <w:rPr>
                <w:rFonts w:cs="Times New Roman"/>
              </w:rPr>
            </w:pPr>
            <w:r>
              <w:rPr>
                <w:rFonts w:cs="Times New Roman"/>
              </w:rPr>
              <w:t>MRSA and MRSP</w:t>
            </w:r>
          </w:p>
        </w:tc>
      </w:tr>
      <w:tr w:rsidR="00B52417" w:rsidRPr="00FF3461" w14:paraId="45BD005A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33940FC7" w14:textId="0493E0C6" w:rsidR="00B52417" w:rsidRPr="00FF3461" w:rsidRDefault="00B52417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mecA528R</w:t>
            </w:r>
            <w:proofErr w:type="gramEnd"/>
          </w:p>
        </w:tc>
        <w:tc>
          <w:tcPr>
            <w:tcW w:w="3323" w:type="dxa"/>
            <w:shd w:val="clear" w:color="auto" w:fill="BFBFBF" w:themeFill="background1" w:themeFillShade="BF"/>
          </w:tcPr>
          <w:p w14:paraId="522E16AA" w14:textId="5A7CAC7C" w:rsidR="00B52417" w:rsidRPr="00FF3461" w:rsidRDefault="00B52417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tgtatgctttggtctttctgc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4D285BA3" w14:textId="5A33F806" w:rsidR="00B52417" w:rsidRPr="00FF3461" w:rsidRDefault="00B52417">
            <w:pPr>
              <w:rPr>
                <w:rFonts w:cs="Times New Roman"/>
                <w:i/>
              </w:rPr>
            </w:pPr>
          </w:p>
        </w:tc>
        <w:tc>
          <w:tcPr>
            <w:tcW w:w="4375" w:type="dxa"/>
            <w:vMerge/>
            <w:shd w:val="clear" w:color="auto" w:fill="BFBFBF" w:themeFill="background1" w:themeFillShade="BF"/>
          </w:tcPr>
          <w:p w14:paraId="20505AED" w14:textId="77777777" w:rsidR="00B52417" w:rsidRPr="00FF3461" w:rsidRDefault="00B52417" w:rsidP="0047359D">
            <w:pPr>
              <w:ind w:right="-1284"/>
              <w:rPr>
                <w:rFonts w:cs="Times New Roman"/>
              </w:rPr>
            </w:pPr>
          </w:p>
        </w:tc>
      </w:tr>
      <w:tr w:rsidR="00C6577D" w:rsidRPr="00FF3461" w14:paraId="3AD79D4E" w14:textId="77777777" w:rsidTr="00C6577D">
        <w:tc>
          <w:tcPr>
            <w:tcW w:w="1750" w:type="dxa"/>
            <w:shd w:val="clear" w:color="auto" w:fill="auto"/>
          </w:tcPr>
          <w:p w14:paraId="3CC0DE47" w14:textId="18C62A3A" w:rsidR="00C6577D" w:rsidRPr="00FF3461" w:rsidRDefault="00C6577D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E15ftsZ_F</w:t>
            </w:r>
          </w:p>
        </w:tc>
        <w:tc>
          <w:tcPr>
            <w:tcW w:w="3323" w:type="dxa"/>
            <w:shd w:val="clear" w:color="auto" w:fill="auto"/>
          </w:tcPr>
          <w:p w14:paraId="4E1C11B9" w14:textId="0C4B26F1" w:rsidR="00C6577D" w:rsidRPr="00FF3461" w:rsidRDefault="00C6577D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gcggatttgattggtttaaacgt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auto"/>
          </w:tcPr>
          <w:p w14:paraId="25E0CE6F" w14:textId="4C6316CE" w:rsidR="00C6577D" w:rsidRPr="00FF3461" w:rsidRDefault="00C6577D">
            <w:pPr>
              <w:rPr>
                <w:rFonts w:cs="Times New Roman"/>
                <w:i/>
              </w:rPr>
            </w:pPr>
            <w:proofErr w:type="spellStart"/>
            <w:proofErr w:type="gramStart"/>
            <w:r w:rsidRPr="00FF3461">
              <w:rPr>
                <w:rFonts w:cs="Times New Roman"/>
                <w:i/>
              </w:rPr>
              <w:t>ftsZ</w:t>
            </w:r>
            <w:proofErr w:type="spellEnd"/>
            <w:proofErr w:type="gramEnd"/>
          </w:p>
        </w:tc>
        <w:tc>
          <w:tcPr>
            <w:tcW w:w="4375" w:type="dxa"/>
            <w:vMerge w:val="restart"/>
            <w:shd w:val="clear" w:color="auto" w:fill="auto"/>
          </w:tcPr>
          <w:p w14:paraId="21B5C798" w14:textId="77777777" w:rsidR="002B01D7" w:rsidRDefault="00C6577D" w:rsidP="0047359D">
            <w:pPr>
              <w:ind w:right="-1284"/>
              <w:rPr>
                <w:rFonts w:cs="Times New Roman"/>
              </w:rPr>
            </w:pPr>
            <w:r w:rsidRPr="00FF3461">
              <w:rPr>
                <w:rFonts w:cs="Times New Roman"/>
              </w:rPr>
              <w:t>Confirm sequence of PNA target region</w:t>
            </w:r>
            <w:r>
              <w:rPr>
                <w:rFonts w:cs="Times New Roman"/>
              </w:rPr>
              <w:t xml:space="preserve"> in </w:t>
            </w:r>
          </w:p>
          <w:p w14:paraId="3C5C4534" w14:textId="55B6C6BE" w:rsidR="00C6577D" w:rsidRPr="00FF3461" w:rsidRDefault="00C6577D" w:rsidP="0047359D">
            <w:pPr>
              <w:ind w:right="-1284"/>
              <w:rPr>
                <w:rFonts w:cs="Times New Roman"/>
              </w:rPr>
            </w:pPr>
            <w:r>
              <w:rPr>
                <w:rFonts w:cs="Times New Roman"/>
              </w:rPr>
              <w:t>MRSA</w:t>
            </w:r>
          </w:p>
        </w:tc>
      </w:tr>
      <w:tr w:rsidR="00C6577D" w:rsidRPr="00FF3461" w14:paraId="0CD0764F" w14:textId="77777777" w:rsidTr="00C6577D">
        <w:tc>
          <w:tcPr>
            <w:tcW w:w="1750" w:type="dxa"/>
            <w:shd w:val="clear" w:color="auto" w:fill="auto"/>
          </w:tcPr>
          <w:p w14:paraId="7CABBD83" w14:textId="054EA547" w:rsidR="00C6577D" w:rsidRPr="00FF3461" w:rsidRDefault="00C6577D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E15ftsZ_R</w:t>
            </w:r>
          </w:p>
        </w:tc>
        <w:tc>
          <w:tcPr>
            <w:tcW w:w="3323" w:type="dxa"/>
            <w:shd w:val="clear" w:color="auto" w:fill="auto"/>
          </w:tcPr>
          <w:p w14:paraId="6392555B" w14:textId="3529B4E0" w:rsidR="00C6577D" w:rsidRPr="00FF3461" w:rsidRDefault="00C6577D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cs="Times New Roman"/>
                <w:color w:val="000000"/>
              </w:rPr>
              <w:t>ctcctgctcctaaaccacgt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auto"/>
          </w:tcPr>
          <w:p w14:paraId="7FE16D2E" w14:textId="162CF7E5" w:rsidR="00C6577D" w:rsidRPr="00FF3461" w:rsidRDefault="00C6577D">
            <w:pPr>
              <w:rPr>
                <w:rFonts w:cs="Times New Roman"/>
              </w:rPr>
            </w:pPr>
          </w:p>
        </w:tc>
        <w:tc>
          <w:tcPr>
            <w:tcW w:w="4375" w:type="dxa"/>
            <w:vMerge/>
            <w:shd w:val="clear" w:color="auto" w:fill="auto"/>
          </w:tcPr>
          <w:p w14:paraId="062677D9" w14:textId="77777777" w:rsidR="00C6577D" w:rsidRPr="00FF3461" w:rsidRDefault="00C6577D" w:rsidP="0047359D">
            <w:pPr>
              <w:ind w:right="-1284"/>
              <w:rPr>
                <w:rFonts w:cs="Times New Roman"/>
              </w:rPr>
            </w:pPr>
          </w:p>
        </w:tc>
      </w:tr>
      <w:tr w:rsidR="002B01D7" w:rsidRPr="00FF3461" w14:paraId="5BF31DAC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0DB12D67" w14:textId="35273CBB" w:rsidR="002B01D7" w:rsidRPr="00FF3461" w:rsidRDefault="002B01D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ED99ftsZ_F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61278149" w14:textId="3CA1EC1C" w:rsidR="002B01D7" w:rsidRPr="00FF3461" w:rsidRDefault="002B01D7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cs="Times New Roman"/>
                <w:color w:val="000000"/>
              </w:rPr>
              <w:t>tgaacacggagaacctaaaca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4397C88D" w14:textId="09A0A734" w:rsidR="002B01D7" w:rsidRPr="00FF3461" w:rsidRDefault="002B01D7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  <w:i/>
              </w:rPr>
              <w:t>ftsZ</w:t>
            </w:r>
            <w:proofErr w:type="spellEnd"/>
            <w:proofErr w:type="gramEnd"/>
          </w:p>
        </w:tc>
        <w:tc>
          <w:tcPr>
            <w:tcW w:w="4375" w:type="dxa"/>
            <w:vMerge w:val="restart"/>
            <w:shd w:val="clear" w:color="auto" w:fill="BFBFBF" w:themeFill="background1" w:themeFillShade="BF"/>
          </w:tcPr>
          <w:p w14:paraId="3ECBC802" w14:textId="77777777" w:rsidR="002B01D7" w:rsidRDefault="002B01D7" w:rsidP="0047359D">
            <w:pPr>
              <w:ind w:right="-1284"/>
              <w:rPr>
                <w:rFonts w:cs="Times New Roman"/>
              </w:rPr>
            </w:pPr>
            <w:r w:rsidRPr="00FF3461">
              <w:rPr>
                <w:rFonts w:cs="Times New Roman"/>
              </w:rPr>
              <w:t>Confirm sequence of PNA target region</w:t>
            </w:r>
            <w:r>
              <w:rPr>
                <w:rFonts w:cs="Times New Roman"/>
              </w:rPr>
              <w:t xml:space="preserve"> in </w:t>
            </w:r>
          </w:p>
          <w:p w14:paraId="30F5ACCE" w14:textId="53E978CA" w:rsidR="002B01D7" w:rsidRPr="00FF3461" w:rsidRDefault="002B01D7" w:rsidP="0047359D">
            <w:pPr>
              <w:ind w:right="-1284"/>
              <w:rPr>
                <w:rFonts w:cs="Times New Roman"/>
              </w:rPr>
            </w:pPr>
            <w:r>
              <w:rPr>
                <w:rFonts w:cs="Times New Roman"/>
              </w:rPr>
              <w:t>MRSP</w:t>
            </w:r>
          </w:p>
        </w:tc>
      </w:tr>
      <w:tr w:rsidR="002B01D7" w:rsidRPr="00FF3461" w14:paraId="55C96289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198425F8" w14:textId="2AC4BA69" w:rsidR="002B01D7" w:rsidRPr="00FF3461" w:rsidRDefault="002B01D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ED99ftsZ_R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7DB159BB" w14:textId="2E882FEB" w:rsidR="002B01D7" w:rsidRPr="00FF3461" w:rsidRDefault="002B01D7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cs="Times New Roman"/>
                <w:color w:val="000000"/>
              </w:rPr>
              <w:t>tccacgtgttaacttttcacca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17CC5572" w14:textId="78C78E13" w:rsidR="002B01D7" w:rsidRPr="00FF3461" w:rsidRDefault="002B01D7">
            <w:pPr>
              <w:rPr>
                <w:rFonts w:cs="Times New Roman"/>
              </w:rPr>
            </w:pPr>
          </w:p>
        </w:tc>
        <w:tc>
          <w:tcPr>
            <w:tcW w:w="4375" w:type="dxa"/>
            <w:vMerge/>
            <w:shd w:val="clear" w:color="auto" w:fill="BFBFBF" w:themeFill="background1" w:themeFillShade="BF"/>
          </w:tcPr>
          <w:p w14:paraId="14F6A94B" w14:textId="77777777" w:rsidR="002B01D7" w:rsidRPr="00FF3461" w:rsidRDefault="002B01D7" w:rsidP="0047359D">
            <w:pPr>
              <w:ind w:right="-1284"/>
              <w:rPr>
                <w:rFonts w:cs="Times New Roman"/>
              </w:rPr>
            </w:pPr>
          </w:p>
        </w:tc>
      </w:tr>
      <w:tr w:rsidR="0047359D" w:rsidRPr="00FF3461" w14:paraId="06580755" w14:textId="77777777" w:rsidTr="00C6577D">
        <w:tc>
          <w:tcPr>
            <w:tcW w:w="1750" w:type="dxa"/>
          </w:tcPr>
          <w:p w14:paraId="1250409B" w14:textId="77777777" w:rsidR="005F66A6" w:rsidRPr="00FF3461" w:rsidRDefault="005F66A6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fabD_F1</w:t>
            </w:r>
          </w:p>
        </w:tc>
        <w:tc>
          <w:tcPr>
            <w:tcW w:w="3323" w:type="dxa"/>
          </w:tcPr>
          <w:p w14:paraId="2BCB3341" w14:textId="404F98B5" w:rsidR="005F66A6" w:rsidRPr="00FF3461" w:rsidRDefault="00FF3461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ttcggcattattagcagcgc</w:t>
            </w:r>
            <w:proofErr w:type="spellEnd"/>
            <w:proofErr w:type="gramEnd"/>
          </w:p>
        </w:tc>
        <w:tc>
          <w:tcPr>
            <w:tcW w:w="2854" w:type="dxa"/>
          </w:tcPr>
          <w:p w14:paraId="2D7A2041" w14:textId="5E6FBE66" w:rsidR="0047359D" w:rsidRPr="00FF3461" w:rsidRDefault="009618FD">
            <w:pPr>
              <w:rPr>
                <w:rFonts w:cs="Times New Roman"/>
              </w:rPr>
            </w:pPr>
            <w:r w:rsidRPr="00D109FD">
              <w:t>NCTC 13142</w:t>
            </w:r>
            <w:r w:rsidR="0047359D" w:rsidRPr="00FF3461">
              <w:rPr>
                <w:rFonts w:cs="Times New Roman"/>
              </w:rPr>
              <w:t xml:space="preserve"> </w:t>
            </w:r>
            <w:proofErr w:type="spellStart"/>
            <w:r w:rsidR="0047359D" w:rsidRPr="00FF3461">
              <w:rPr>
                <w:rFonts w:cs="Times New Roman"/>
                <w:i/>
              </w:rPr>
              <w:t>fabD</w:t>
            </w:r>
            <w:proofErr w:type="spellEnd"/>
          </w:p>
        </w:tc>
        <w:tc>
          <w:tcPr>
            <w:tcW w:w="4375" w:type="dxa"/>
          </w:tcPr>
          <w:p w14:paraId="413416B5" w14:textId="77777777" w:rsidR="005F66A6" w:rsidRPr="00FF3461" w:rsidRDefault="0047359D" w:rsidP="0047359D">
            <w:pPr>
              <w:ind w:right="-1284"/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98.4%</w:t>
            </w:r>
          </w:p>
        </w:tc>
      </w:tr>
      <w:tr w:rsidR="0047359D" w:rsidRPr="00FF3461" w14:paraId="0A1BF8D7" w14:textId="77777777" w:rsidTr="00C6577D">
        <w:tc>
          <w:tcPr>
            <w:tcW w:w="1750" w:type="dxa"/>
          </w:tcPr>
          <w:p w14:paraId="7A1DF8BB" w14:textId="77777777" w:rsidR="005F66A6" w:rsidRPr="00FF3461" w:rsidRDefault="005F66A6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fabD_R1</w:t>
            </w:r>
          </w:p>
        </w:tc>
        <w:tc>
          <w:tcPr>
            <w:tcW w:w="3323" w:type="dxa"/>
          </w:tcPr>
          <w:p w14:paraId="6ADC0841" w14:textId="0FF6B5AC" w:rsidR="005F66A6" w:rsidRPr="00FF3461" w:rsidRDefault="00FF3461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cgtcagctgcaactaaacttg</w:t>
            </w:r>
            <w:proofErr w:type="spellEnd"/>
            <w:proofErr w:type="gramEnd"/>
          </w:p>
        </w:tc>
        <w:tc>
          <w:tcPr>
            <w:tcW w:w="2854" w:type="dxa"/>
          </w:tcPr>
          <w:p w14:paraId="16359C3A" w14:textId="77777777" w:rsidR="005F66A6" w:rsidRPr="00FF3461" w:rsidRDefault="005F66A6">
            <w:pPr>
              <w:rPr>
                <w:rFonts w:cs="Times New Roman"/>
              </w:rPr>
            </w:pPr>
          </w:p>
        </w:tc>
        <w:tc>
          <w:tcPr>
            <w:tcW w:w="4375" w:type="dxa"/>
          </w:tcPr>
          <w:p w14:paraId="21B7253A" w14:textId="77777777" w:rsidR="005F66A6" w:rsidRPr="00FF3461" w:rsidRDefault="005F66A6">
            <w:pPr>
              <w:rPr>
                <w:rFonts w:cs="Times New Roman"/>
              </w:rPr>
            </w:pPr>
          </w:p>
        </w:tc>
      </w:tr>
      <w:tr w:rsidR="0047359D" w:rsidRPr="00FF3461" w14:paraId="0F4090B3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6E26109E" w14:textId="77777777" w:rsidR="005F66A6" w:rsidRPr="00FF3461" w:rsidRDefault="005F66A6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ftsZ_F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4558664C" w14:textId="6600BAD4" w:rsidR="005F66A6" w:rsidRPr="00FF3461" w:rsidRDefault="00FF3461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tcaacacagacggtcaagct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6B5956D6" w14:textId="246E0B09" w:rsidR="005F66A6" w:rsidRPr="00FF3461" w:rsidRDefault="009618FD">
            <w:pPr>
              <w:rPr>
                <w:rFonts w:cs="Times New Roman"/>
              </w:rPr>
            </w:pPr>
            <w:r w:rsidRPr="00D109FD">
              <w:t>NCTC 13142</w:t>
            </w:r>
            <w:r w:rsidR="0047359D" w:rsidRPr="00FF3461">
              <w:rPr>
                <w:rFonts w:cs="Times New Roman"/>
              </w:rPr>
              <w:t xml:space="preserve"> </w:t>
            </w:r>
            <w:proofErr w:type="spellStart"/>
            <w:r w:rsidR="0047359D" w:rsidRPr="00FF3461">
              <w:rPr>
                <w:rFonts w:cs="Times New Roman"/>
                <w:i/>
              </w:rPr>
              <w:t>ftsZ</w:t>
            </w:r>
            <w:proofErr w:type="spellEnd"/>
          </w:p>
        </w:tc>
        <w:tc>
          <w:tcPr>
            <w:tcW w:w="4375" w:type="dxa"/>
            <w:shd w:val="clear" w:color="auto" w:fill="BFBFBF" w:themeFill="background1" w:themeFillShade="BF"/>
          </w:tcPr>
          <w:p w14:paraId="5D6538CA" w14:textId="77777777" w:rsidR="005F66A6" w:rsidRPr="00FF3461" w:rsidRDefault="0047359D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400nM R1, E=103.8</w:t>
            </w:r>
          </w:p>
        </w:tc>
      </w:tr>
      <w:tr w:rsidR="0047359D" w:rsidRPr="00FF3461" w14:paraId="7D270CF6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3AFBEB69" w14:textId="77777777" w:rsidR="005F66A6" w:rsidRPr="00FF3461" w:rsidRDefault="005F66A6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ftsZ_R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6D82E073" w14:textId="04839C24" w:rsidR="005F66A6" w:rsidRPr="00FF3461" w:rsidRDefault="00FF3461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cctgctcctaaaccacgtgt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50E99CA7" w14:textId="77777777" w:rsidR="005F66A6" w:rsidRPr="00FF3461" w:rsidRDefault="005F66A6">
            <w:pPr>
              <w:rPr>
                <w:rFonts w:cs="Times New Roman"/>
              </w:rPr>
            </w:pPr>
          </w:p>
        </w:tc>
        <w:tc>
          <w:tcPr>
            <w:tcW w:w="4375" w:type="dxa"/>
            <w:shd w:val="clear" w:color="auto" w:fill="BFBFBF" w:themeFill="background1" w:themeFillShade="BF"/>
          </w:tcPr>
          <w:p w14:paraId="2D2B9CB1" w14:textId="77777777" w:rsidR="005F66A6" w:rsidRPr="00FF3461" w:rsidRDefault="005F66A6">
            <w:pPr>
              <w:rPr>
                <w:rFonts w:cs="Times New Roman"/>
              </w:rPr>
            </w:pPr>
          </w:p>
        </w:tc>
      </w:tr>
      <w:tr w:rsidR="0047359D" w:rsidRPr="00FF3461" w14:paraId="6B95D281" w14:textId="77777777" w:rsidTr="00C6577D">
        <w:tc>
          <w:tcPr>
            <w:tcW w:w="1750" w:type="dxa"/>
          </w:tcPr>
          <w:p w14:paraId="5E293153" w14:textId="77777777" w:rsidR="005F66A6" w:rsidRPr="00FF3461" w:rsidRDefault="005F66A6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gyrA_F1</w:t>
            </w:r>
          </w:p>
        </w:tc>
        <w:tc>
          <w:tcPr>
            <w:tcW w:w="3323" w:type="dxa"/>
          </w:tcPr>
          <w:p w14:paraId="6D563602" w14:textId="3B13BE42" w:rsidR="005F66A6" w:rsidRPr="00FF3461" w:rsidRDefault="00FF3461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ttgcagagctcgttcgtga</w:t>
            </w:r>
            <w:proofErr w:type="spellEnd"/>
            <w:proofErr w:type="gramEnd"/>
          </w:p>
        </w:tc>
        <w:tc>
          <w:tcPr>
            <w:tcW w:w="2854" w:type="dxa"/>
          </w:tcPr>
          <w:p w14:paraId="1F62EA68" w14:textId="01C1EA86" w:rsidR="005F66A6" w:rsidRPr="00FF3461" w:rsidRDefault="009618FD">
            <w:pPr>
              <w:rPr>
                <w:rFonts w:cs="Times New Roman"/>
              </w:rPr>
            </w:pPr>
            <w:r w:rsidRPr="00D109FD">
              <w:t>NCTC 13142</w:t>
            </w:r>
            <w:r w:rsidR="0047359D" w:rsidRPr="00FF3461">
              <w:rPr>
                <w:rFonts w:cs="Times New Roman"/>
              </w:rPr>
              <w:t xml:space="preserve"> </w:t>
            </w:r>
            <w:proofErr w:type="spellStart"/>
            <w:r w:rsidR="0047359D" w:rsidRPr="00FF3461">
              <w:rPr>
                <w:rFonts w:cs="Times New Roman"/>
                <w:i/>
              </w:rPr>
              <w:t>gyrA</w:t>
            </w:r>
            <w:proofErr w:type="spellEnd"/>
          </w:p>
        </w:tc>
        <w:tc>
          <w:tcPr>
            <w:tcW w:w="4375" w:type="dxa"/>
          </w:tcPr>
          <w:p w14:paraId="30C75F0A" w14:textId="77777777" w:rsidR="005F66A6" w:rsidRPr="00FF3461" w:rsidRDefault="0047359D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96.5%</w:t>
            </w:r>
          </w:p>
        </w:tc>
      </w:tr>
      <w:tr w:rsidR="0047359D" w:rsidRPr="00FF3461" w14:paraId="6CB1FB90" w14:textId="77777777" w:rsidTr="00C6577D">
        <w:tc>
          <w:tcPr>
            <w:tcW w:w="1750" w:type="dxa"/>
          </w:tcPr>
          <w:p w14:paraId="6DB990D4" w14:textId="77777777" w:rsidR="005F66A6" w:rsidRPr="00FF3461" w:rsidRDefault="005F66A6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gyrA_R1</w:t>
            </w:r>
          </w:p>
        </w:tc>
        <w:tc>
          <w:tcPr>
            <w:tcW w:w="3323" w:type="dxa"/>
          </w:tcPr>
          <w:p w14:paraId="02F5F980" w14:textId="078B59E6" w:rsidR="005F66A6" w:rsidRPr="00FF3461" w:rsidRDefault="00FF3461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taacgacacgcacaccagt</w:t>
            </w:r>
            <w:proofErr w:type="spellEnd"/>
            <w:proofErr w:type="gramEnd"/>
          </w:p>
        </w:tc>
        <w:tc>
          <w:tcPr>
            <w:tcW w:w="2854" w:type="dxa"/>
          </w:tcPr>
          <w:p w14:paraId="317146F1" w14:textId="77777777" w:rsidR="005F66A6" w:rsidRPr="00FF3461" w:rsidRDefault="005F66A6">
            <w:pPr>
              <w:rPr>
                <w:rFonts w:cs="Times New Roman"/>
              </w:rPr>
            </w:pPr>
          </w:p>
        </w:tc>
        <w:tc>
          <w:tcPr>
            <w:tcW w:w="4375" w:type="dxa"/>
          </w:tcPr>
          <w:p w14:paraId="61BB622B" w14:textId="77777777" w:rsidR="005F66A6" w:rsidRPr="00FF3461" w:rsidRDefault="005F66A6">
            <w:pPr>
              <w:rPr>
                <w:rFonts w:cs="Times New Roman"/>
              </w:rPr>
            </w:pPr>
          </w:p>
        </w:tc>
      </w:tr>
      <w:tr w:rsidR="0047359D" w:rsidRPr="00FF3461" w14:paraId="0359ED27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030CAB64" w14:textId="77777777" w:rsidR="00B02812" w:rsidRPr="00FF3461" w:rsidRDefault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mecA_F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1817DA58" w14:textId="2F99859D" w:rsidR="00B02812" w:rsidRPr="00FF3461" w:rsidRDefault="00FF3461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tccaggaatgcagaaagacca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66203298" w14:textId="558615B3" w:rsidR="00B02812" w:rsidRPr="00FF3461" w:rsidRDefault="0047359D">
            <w:pPr>
              <w:rPr>
                <w:rFonts w:cs="Times New Roman"/>
                <w:i/>
              </w:rPr>
            </w:pPr>
            <w:proofErr w:type="spellStart"/>
            <w:proofErr w:type="gramStart"/>
            <w:r w:rsidRPr="00FF3461">
              <w:rPr>
                <w:rFonts w:cs="Times New Roman"/>
                <w:i/>
              </w:rPr>
              <w:t>mecA</w:t>
            </w:r>
            <w:proofErr w:type="spellEnd"/>
            <w:proofErr w:type="gramEnd"/>
          </w:p>
        </w:tc>
        <w:tc>
          <w:tcPr>
            <w:tcW w:w="4375" w:type="dxa"/>
            <w:shd w:val="clear" w:color="auto" w:fill="BFBFBF" w:themeFill="background1" w:themeFillShade="BF"/>
          </w:tcPr>
          <w:p w14:paraId="7C41CCC7" w14:textId="77777777" w:rsidR="00B02812" w:rsidRPr="00FF3461" w:rsidRDefault="0047359D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102.7%</w:t>
            </w:r>
          </w:p>
        </w:tc>
      </w:tr>
      <w:tr w:rsidR="0047359D" w:rsidRPr="00FF3461" w14:paraId="4B8527A2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2BEB9237" w14:textId="77777777" w:rsidR="00B02812" w:rsidRPr="00FF3461" w:rsidRDefault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mecA_R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0754FF6E" w14:textId="4E7F7A22" w:rsidR="00B02812" w:rsidRPr="00FF3461" w:rsidRDefault="00FF3461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tgctgttcctgtattggcca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62D7E252" w14:textId="77777777" w:rsidR="00B02812" w:rsidRPr="00FF3461" w:rsidRDefault="00B02812">
            <w:pPr>
              <w:rPr>
                <w:rFonts w:cs="Times New Roman"/>
              </w:rPr>
            </w:pPr>
          </w:p>
        </w:tc>
        <w:tc>
          <w:tcPr>
            <w:tcW w:w="4375" w:type="dxa"/>
            <w:shd w:val="clear" w:color="auto" w:fill="BFBFBF" w:themeFill="background1" w:themeFillShade="BF"/>
          </w:tcPr>
          <w:p w14:paraId="0F1248F2" w14:textId="77777777" w:rsidR="00B02812" w:rsidRPr="00FF3461" w:rsidRDefault="00B02812">
            <w:pPr>
              <w:rPr>
                <w:rFonts w:cs="Times New Roman"/>
              </w:rPr>
            </w:pPr>
          </w:p>
        </w:tc>
      </w:tr>
      <w:tr w:rsidR="0047359D" w:rsidRPr="00FF3461" w14:paraId="6090344A" w14:textId="77777777" w:rsidTr="00C6577D">
        <w:tc>
          <w:tcPr>
            <w:tcW w:w="1750" w:type="dxa"/>
          </w:tcPr>
          <w:p w14:paraId="4E4E42C6" w14:textId="77777777" w:rsidR="005F66A6" w:rsidRPr="00FF3461" w:rsidRDefault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proC_F1</w:t>
            </w:r>
          </w:p>
        </w:tc>
        <w:tc>
          <w:tcPr>
            <w:tcW w:w="3323" w:type="dxa"/>
          </w:tcPr>
          <w:p w14:paraId="2B64865D" w14:textId="61CA4528" w:rsidR="005F66A6" w:rsidRPr="00FF3461" w:rsidRDefault="00FF3461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gctggtacgaaacttggtct</w:t>
            </w:r>
            <w:proofErr w:type="spellEnd"/>
            <w:proofErr w:type="gramEnd"/>
          </w:p>
        </w:tc>
        <w:tc>
          <w:tcPr>
            <w:tcW w:w="2854" w:type="dxa"/>
          </w:tcPr>
          <w:p w14:paraId="4A836EDB" w14:textId="51B0E097" w:rsidR="005F66A6" w:rsidRPr="00FF3461" w:rsidRDefault="009618FD">
            <w:pPr>
              <w:rPr>
                <w:rFonts w:cs="Times New Roman"/>
              </w:rPr>
            </w:pPr>
            <w:r w:rsidRPr="00D109FD">
              <w:t>NCTC 13142</w:t>
            </w:r>
            <w:r w:rsidR="0047359D" w:rsidRPr="00FF3461">
              <w:rPr>
                <w:rFonts w:cs="Times New Roman"/>
              </w:rPr>
              <w:t xml:space="preserve"> </w:t>
            </w:r>
            <w:proofErr w:type="spellStart"/>
            <w:r w:rsidR="0047359D" w:rsidRPr="00FF3461">
              <w:rPr>
                <w:rFonts w:cs="Times New Roman"/>
                <w:i/>
              </w:rPr>
              <w:t>proC</w:t>
            </w:r>
            <w:proofErr w:type="spellEnd"/>
          </w:p>
        </w:tc>
        <w:tc>
          <w:tcPr>
            <w:tcW w:w="4375" w:type="dxa"/>
          </w:tcPr>
          <w:p w14:paraId="2F40B5EE" w14:textId="77777777" w:rsidR="005F66A6" w:rsidRPr="00FF3461" w:rsidRDefault="0047359D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101.3%</w:t>
            </w:r>
          </w:p>
        </w:tc>
      </w:tr>
      <w:tr w:rsidR="0047359D" w:rsidRPr="00FF3461" w14:paraId="2A795588" w14:textId="77777777" w:rsidTr="00C6577D">
        <w:tc>
          <w:tcPr>
            <w:tcW w:w="1750" w:type="dxa"/>
          </w:tcPr>
          <w:p w14:paraId="1732EA01" w14:textId="77777777" w:rsidR="00B02812" w:rsidRPr="00FF3461" w:rsidRDefault="00B02812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proC_R1</w:t>
            </w:r>
          </w:p>
        </w:tc>
        <w:tc>
          <w:tcPr>
            <w:tcW w:w="3323" w:type="dxa"/>
          </w:tcPr>
          <w:p w14:paraId="1747EA27" w14:textId="5953BEAD" w:rsidR="00B02812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gccatgctcaaatctgaacgt</w:t>
            </w:r>
            <w:proofErr w:type="spellEnd"/>
            <w:proofErr w:type="gramEnd"/>
          </w:p>
        </w:tc>
        <w:tc>
          <w:tcPr>
            <w:tcW w:w="2854" w:type="dxa"/>
          </w:tcPr>
          <w:p w14:paraId="3CEEA014" w14:textId="77777777" w:rsidR="00B02812" w:rsidRPr="00FF3461" w:rsidRDefault="00B02812">
            <w:pPr>
              <w:rPr>
                <w:rFonts w:cs="Times New Roman"/>
              </w:rPr>
            </w:pPr>
          </w:p>
        </w:tc>
        <w:tc>
          <w:tcPr>
            <w:tcW w:w="4375" w:type="dxa"/>
          </w:tcPr>
          <w:p w14:paraId="297FE4CD" w14:textId="77777777" w:rsidR="00B02812" w:rsidRPr="00FF3461" w:rsidRDefault="00B02812">
            <w:pPr>
              <w:rPr>
                <w:rFonts w:cs="Times New Roman"/>
              </w:rPr>
            </w:pPr>
          </w:p>
        </w:tc>
      </w:tr>
      <w:tr w:rsidR="0047359D" w:rsidRPr="00FF3461" w14:paraId="57C7E206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0BD2F9B5" w14:textId="77777777" w:rsidR="00B02812" w:rsidRPr="00FF3461" w:rsidRDefault="00B02812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pta_F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37C24A2E" w14:textId="73CF34C7" w:rsidR="00B02812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agcgactgaagaacaagcg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33A48DBE" w14:textId="3295DD7B" w:rsidR="00B02812" w:rsidRPr="00FF3461" w:rsidRDefault="009618FD">
            <w:pPr>
              <w:rPr>
                <w:rFonts w:cs="Times New Roman"/>
              </w:rPr>
            </w:pPr>
            <w:r w:rsidRPr="00D109FD">
              <w:t>NCTC 13142</w:t>
            </w:r>
            <w:r w:rsidR="0047359D" w:rsidRPr="00FF3461">
              <w:rPr>
                <w:rFonts w:cs="Times New Roman"/>
              </w:rPr>
              <w:t xml:space="preserve"> </w:t>
            </w:r>
            <w:proofErr w:type="spellStart"/>
            <w:r w:rsidR="0047359D" w:rsidRPr="00FF3461">
              <w:rPr>
                <w:rFonts w:cs="Times New Roman"/>
                <w:i/>
              </w:rPr>
              <w:t>pta</w:t>
            </w:r>
            <w:proofErr w:type="spellEnd"/>
          </w:p>
        </w:tc>
        <w:tc>
          <w:tcPr>
            <w:tcW w:w="4375" w:type="dxa"/>
            <w:shd w:val="clear" w:color="auto" w:fill="BFBFBF" w:themeFill="background1" w:themeFillShade="BF"/>
          </w:tcPr>
          <w:p w14:paraId="4ADE935B" w14:textId="77777777" w:rsidR="00B02812" w:rsidRPr="00FF3461" w:rsidRDefault="0047359D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99.7%</w:t>
            </w:r>
          </w:p>
        </w:tc>
      </w:tr>
      <w:tr w:rsidR="0047359D" w:rsidRPr="00FF3461" w14:paraId="271E5047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2A36E376" w14:textId="77777777" w:rsidR="00B02812" w:rsidRPr="00FF3461" w:rsidRDefault="00B02812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pta_R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16C0F332" w14:textId="044AA1CA" w:rsidR="00B02812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tgctgcaccactaactaaacca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033E8A07" w14:textId="77777777" w:rsidR="00B02812" w:rsidRPr="00FF3461" w:rsidRDefault="00B02812">
            <w:pPr>
              <w:rPr>
                <w:rFonts w:cs="Times New Roman"/>
              </w:rPr>
            </w:pPr>
          </w:p>
        </w:tc>
        <w:tc>
          <w:tcPr>
            <w:tcW w:w="4375" w:type="dxa"/>
            <w:shd w:val="clear" w:color="auto" w:fill="BFBFBF" w:themeFill="background1" w:themeFillShade="BF"/>
          </w:tcPr>
          <w:p w14:paraId="1141DF40" w14:textId="77777777" w:rsidR="00B02812" w:rsidRPr="00FF3461" w:rsidRDefault="00B02812">
            <w:pPr>
              <w:rPr>
                <w:rFonts w:cs="Times New Roman"/>
              </w:rPr>
            </w:pPr>
          </w:p>
        </w:tc>
      </w:tr>
      <w:tr w:rsidR="0047359D" w:rsidRPr="00FF3461" w14:paraId="7461AB4C" w14:textId="77777777" w:rsidTr="00C6577D">
        <w:tc>
          <w:tcPr>
            <w:tcW w:w="1750" w:type="dxa"/>
          </w:tcPr>
          <w:p w14:paraId="50FA7CD9" w14:textId="77777777" w:rsidR="00B02812" w:rsidRPr="00FF3461" w:rsidRDefault="00B02812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pyk_F1</w:t>
            </w:r>
          </w:p>
        </w:tc>
        <w:tc>
          <w:tcPr>
            <w:tcW w:w="3323" w:type="dxa"/>
          </w:tcPr>
          <w:p w14:paraId="34946E7E" w14:textId="70ECCC25" w:rsidR="00B02812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tggtgaaactgctgctggtt</w:t>
            </w:r>
            <w:proofErr w:type="spellEnd"/>
            <w:proofErr w:type="gramEnd"/>
          </w:p>
        </w:tc>
        <w:tc>
          <w:tcPr>
            <w:tcW w:w="2854" w:type="dxa"/>
          </w:tcPr>
          <w:p w14:paraId="3D5FB390" w14:textId="0B4FCC41" w:rsidR="0047359D" w:rsidRPr="00FF3461" w:rsidRDefault="009618FD">
            <w:pPr>
              <w:rPr>
                <w:rFonts w:cs="Times New Roman"/>
              </w:rPr>
            </w:pPr>
            <w:r w:rsidRPr="00D109FD">
              <w:t>NCTC 13142</w:t>
            </w:r>
            <w:r w:rsidR="0047359D" w:rsidRPr="00FF3461">
              <w:rPr>
                <w:rFonts w:cs="Times New Roman"/>
              </w:rPr>
              <w:t xml:space="preserve"> </w:t>
            </w:r>
            <w:proofErr w:type="spellStart"/>
            <w:r w:rsidR="0047359D" w:rsidRPr="00FF3461">
              <w:rPr>
                <w:rFonts w:cs="Times New Roman"/>
                <w:i/>
              </w:rPr>
              <w:t>pyk</w:t>
            </w:r>
            <w:proofErr w:type="spellEnd"/>
          </w:p>
        </w:tc>
        <w:tc>
          <w:tcPr>
            <w:tcW w:w="4375" w:type="dxa"/>
          </w:tcPr>
          <w:p w14:paraId="1B786259" w14:textId="77777777" w:rsidR="00B02812" w:rsidRPr="00FF3461" w:rsidRDefault="0047359D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111.5%</w:t>
            </w:r>
          </w:p>
        </w:tc>
      </w:tr>
      <w:tr w:rsidR="0047359D" w:rsidRPr="00FF3461" w14:paraId="044962B2" w14:textId="77777777" w:rsidTr="00C6577D">
        <w:tc>
          <w:tcPr>
            <w:tcW w:w="1750" w:type="dxa"/>
          </w:tcPr>
          <w:p w14:paraId="61F580F0" w14:textId="77777777" w:rsidR="00B02812" w:rsidRPr="00FF3461" w:rsidRDefault="00B02812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pyk_R1</w:t>
            </w:r>
          </w:p>
        </w:tc>
        <w:tc>
          <w:tcPr>
            <w:tcW w:w="3323" w:type="dxa"/>
          </w:tcPr>
          <w:p w14:paraId="22605A9F" w14:textId="5DE4A68A" w:rsidR="00B02812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ttttgtaatcttgggctgcttca</w:t>
            </w:r>
            <w:proofErr w:type="spellEnd"/>
            <w:proofErr w:type="gramEnd"/>
          </w:p>
        </w:tc>
        <w:tc>
          <w:tcPr>
            <w:tcW w:w="2854" w:type="dxa"/>
          </w:tcPr>
          <w:p w14:paraId="65813AA9" w14:textId="77777777" w:rsidR="00B02812" w:rsidRPr="00FF3461" w:rsidRDefault="00B02812">
            <w:pPr>
              <w:rPr>
                <w:rFonts w:cs="Times New Roman"/>
              </w:rPr>
            </w:pPr>
          </w:p>
        </w:tc>
        <w:tc>
          <w:tcPr>
            <w:tcW w:w="4375" w:type="dxa"/>
          </w:tcPr>
          <w:p w14:paraId="29B44860" w14:textId="77777777" w:rsidR="00B02812" w:rsidRPr="00FF3461" w:rsidRDefault="00B02812">
            <w:pPr>
              <w:rPr>
                <w:rFonts w:cs="Times New Roman"/>
              </w:rPr>
            </w:pPr>
          </w:p>
        </w:tc>
      </w:tr>
      <w:tr w:rsidR="0047359D" w:rsidRPr="00FF3461" w14:paraId="03E067D3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0E5BF5A6" w14:textId="77777777" w:rsidR="00B02812" w:rsidRPr="00FF3461" w:rsidRDefault="00B02812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rho_F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78EB9082" w14:textId="5102E8B0" w:rsidR="00B02812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tttgttagttggcgagcgtc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0013B5B4" w14:textId="62240DBF" w:rsidR="00B02812" w:rsidRPr="00FF3461" w:rsidRDefault="009618FD">
            <w:pPr>
              <w:rPr>
                <w:rFonts w:cs="Times New Roman"/>
              </w:rPr>
            </w:pPr>
            <w:r w:rsidRPr="00D109FD">
              <w:t>NCTC 13142</w:t>
            </w:r>
            <w:r w:rsidR="0047359D" w:rsidRPr="00FF3461">
              <w:rPr>
                <w:rFonts w:cs="Times New Roman"/>
              </w:rPr>
              <w:t xml:space="preserve"> </w:t>
            </w:r>
            <w:r w:rsidR="0047359D" w:rsidRPr="00FF3461">
              <w:rPr>
                <w:rFonts w:cs="Times New Roman"/>
                <w:i/>
              </w:rPr>
              <w:t>rho</w:t>
            </w:r>
          </w:p>
        </w:tc>
        <w:tc>
          <w:tcPr>
            <w:tcW w:w="4375" w:type="dxa"/>
            <w:shd w:val="clear" w:color="auto" w:fill="BFBFBF" w:themeFill="background1" w:themeFillShade="BF"/>
          </w:tcPr>
          <w:p w14:paraId="0F2E7237" w14:textId="77777777" w:rsidR="00B02812" w:rsidRPr="00FF3461" w:rsidRDefault="0047359D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103.7%</w:t>
            </w:r>
          </w:p>
        </w:tc>
      </w:tr>
      <w:tr w:rsidR="0047359D" w:rsidRPr="00FF3461" w14:paraId="1C19646A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52FBC17E" w14:textId="77777777" w:rsidR="00B02812" w:rsidRPr="00FF3461" w:rsidRDefault="00B02812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rho_R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1F3ADD21" w14:textId="26EE78BF" w:rsidR="00B02812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ggtgttctggtggttcgtca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304200E6" w14:textId="77777777" w:rsidR="00B02812" w:rsidRPr="00FF3461" w:rsidRDefault="00B02812">
            <w:pPr>
              <w:rPr>
                <w:rFonts w:cs="Times New Roman"/>
              </w:rPr>
            </w:pPr>
          </w:p>
        </w:tc>
        <w:tc>
          <w:tcPr>
            <w:tcW w:w="4375" w:type="dxa"/>
            <w:shd w:val="clear" w:color="auto" w:fill="BFBFBF" w:themeFill="background1" w:themeFillShade="BF"/>
          </w:tcPr>
          <w:p w14:paraId="6F293D16" w14:textId="77777777" w:rsidR="00B02812" w:rsidRPr="00FF3461" w:rsidRDefault="00B02812">
            <w:pPr>
              <w:rPr>
                <w:rFonts w:cs="Times New Roman"/>
              </w:rPr>
            </w:pPr>
          </w:p>
        </w:tc>
      </w:tr>
      <w:tr w:rsidR="0047359D" w:rsidRPr="00FF3461" w14:paraId="1A20789F" w14:textId="77777777" w:rsidTr="00C6577D">
        <w:tc>
          <w:tcPr>
            <w:tcW w:w="1750" w:type="dxa"/>
          </w:tcPr>
          <w:p w14:paraId="152DEDE2" w14:textId="77777777" w:rsidR="00B02812" w:rsidRPr="00FF3461" w:rsidRDefault="00B02812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odA_F1</w:t>
            </w:r>
          </w:p>
        </w:tc>
        <w:tc>
          <w:tcPr>
            <w:tcW w:w="3323" w:type="dxa"/>
          </w:tcPr>
          <w:p w14:paraId="1E0BB37F" w14:textId="46898B6B" w:rsidR="00B02812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tctgggagttactttcaccaaac</w:t>
            </w:r>
            <w:proofErr w:type="spellEnd"/>
            <w:proofErr w:type="gramEnd"/>
          </w:p>
        </w:tc>
        <w:tc>
          <w:tcPr>
            <w:tcW w:w="2854" w:type="dxa"/>
          </w:tcPr>
          <w:p w14:paraId="41F1D20C" w14:textId="4EEA6B70" w:rsidR="00B02812" w:rsidRPr="00FF3461" w:rsidRDefault="009618FD">
            <w:pPr>
              <w:rPr>
                <w:rFonts w:cs="Times New Roman"/>
              </w:rPr>
            </w:pPr>
            <w:r w:rsidRPr="00D109FD">
              <w:t>NCTC 13142</w:t>
            </w:r>
            <w:r w:rsidR="0047359D" w:rsidRPr="00FF3461">
              <w:rPr>
                <w:rFonts w:cs="Times New Roman"/>
              </w:rPr>
              <w:t xml:space="preserve"> </w:t>
            </w:r>
            <w:proofErr w:type="spellStart"/>
            <w:r w:rsidR="0047359D" w:rsidRPr="00FF3461">
              <w:rPr>
                <w:rFonts w:cs="Times New Roman"/>
                <w:i/>
              </w:rPr>
              <w:t>sodA</w:t>
            </w:r>
            <w:proofErr w:type="spellEnd"/>
          </w:p>
        </w:tc>
        <w:tc>
          <w:tcPr>
            <w:tcW w:w="4375" w:type="dxa"/>
          </w:tcPr>
          <w:p w14:paraId="7513F810" w14:textId="77777777" w:rsidR="00B02812" w:rsidRPr="00FF3461" w:rsidRDefault="0047359D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99.6%</w:t>
            </w:r>
          </w:p>
        </w:tc>
      </w:tr>
      <w:tr w:rsidR="0047359D" w:rsidRPr="00FF3461" w14:paraId="3E9474AF" w14:textId="77777777" w:rsidTr="00C6577D">
        <w:tc>
          <w:tcPr>
            <w:tcW w:w="1750" w:type="dxa"/>
          </w:tcPr>
          <w:p w14:paraId="6AC03A82" w14:textId="77777777" w:rsidR="00B02812" w:rsidRPr="00FF3461" w:rsidRDefault="00B02812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odA_R1</w:t>
            </w:r>
          </w:p>
        </w:tc>
        <w:tc>
          <w:tcPr>
            <w:tcW w:w="3323" w:type="dxa"/>
          </w:tcPr>
          <w:p w14:paraId="6B9189C1" w14:textId="60ACD657" w:rsidR="00B02812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ccaacctgaaccaaagcgtg</w:t>
            </w:r>
            <w:proofErr w:type="spellEnd"/>
            <w:proofErr w:type="gramEnd"/>
          </w:p>
        </w:tc>
        <w:tc>
          <w:tcPr>
            <w:tcW w:w="2854" w:type="dxa"/>
          </w:tcPr>
          <w:p w14:paraId="495EACF8" w14:textId="77777777" w:rsidR="00B02812" w:rsidRPr="00FF3461" w:rsidRDefault="00B02812">
            <w:pPr>
              <w:rPr>
                <w:rFonts w:cs="Times New Roman"/>
              </w:rPr>
            </w:pPr>
          </w:p>
        </w:tc>
        <w:tc>
          <w:tcPr>
            <w:tcW w:w="4375" w:type="dxa"/>
          </w:tcPr>
          <w:p w14:paraId="501E89AC" w14:textId="77777777" w:rsidR="00B02812" w:rsidRPr="00FF3461" w:rsidRDefault="00B02812">
            <w:pPr>
              <w:rPr>
                <w:rFonts w:cs="Times New Roman"/>
              </w:rPr>
            </w:pPr>
          </w:p>
        </w:tc>
      </w:tr>
      <w:tr w:rsidR="0047359D" w:rsidRPr="00FF3461" w14:paraId="32744AAA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604D3850" w14:textId="77777777" w:rsidR="00B02812" w:rsidRPr="00FF3461" w:rsidRDefault="0047359D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tpiA_F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0D762DA2" w14:textId="788191B8" w:rsidR="00B02812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cgatgttgtaggtgagcaagt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09C147CB" w14:textId="2D96C735" w:rsidR="00B02812" w:rsidRPr="00FF3461" w:rsidRDefault="009618FD">
            <w:pPr>
              <w:rPr>
                <w:rFonts w:cs="Times New Roman"/>
              </w:rPr>
            </w:pPr>
            <w:r w:rsidRPr="00D109FD">
              <w:t>NCTC 13142</w:t>
            </w:r>
            <w:r w:rsidR="0047359D" w:rsidRPr="00FF3461">
              <w:rPr>
                <w:rFonts w:cs="Times New Roman"/>
              </w:rPr>
              <w:t xml:space="preserve"> </w:t>
            </w:r>
            <w:proofErr w:type="spellStart"/>
            <w:r w:rsidR="0047359D" w:rsidRPr="00FF3461">
              <w:rPr>
                <w:rFonts w:cs="Times New Roman"/>
                <w:i/>
              </w:rPr>
              <w:t>tpiA</w:t>
            </w:r>
            <w:proofErr w:type="spellEnd"/>
          </w:p>
        </w:tc>
        <w:tc>
          <w:tcPr>
            <w:tcW w:w="4375" w:type="dxa"/>
            <w:shd w:val="clear" w:color="auto" w:fill="BFBFBF" w:themeFill="background1" w:themeFillShade="BF"/>
          </w:tcPr>
          <w:p w14:paraId="56EBE31A" w14:textId="77777777" w:rsidR="00B02812" w:rsidRPr="00FF3461" w:rsidRDefault="0047359D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102.7%</w:t>
            </w:r>
          </w:p>
        </w:tc>
      </w:tr>
      <w:tr w:rsidR="0047359D" w:rsidRPr="00FF3461" w14:paraId="4614E923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32613D04" w14:textId="77777777" w:rsidR="00B02812" w:rsidRPr="00FF3461" w:rsidRDefault="0047359D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tpiA_R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576E9373" w14:textId="71DEEFB1" w:rsidR="00B02812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ccagttccgattgcccagat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481B8A2E" w14:textId="77777777" w:rsidR="00B02812" w:rsidRPr="00FF3461" w:rsidRDefault="00B02812">
            <w:pPr>
              <w:rPr>
                <w:rFonts w:cs="Times New Roman"/>
              </w:rPr>
            </w:pPr>
          </w:p>
        </w:tc>
        <w:tc>
          <w:tcPr>
            <w:tcW w:w="4375" w:type="dxa"/>
            <w:shd w:val="clear" w:color="auto" w:fill="BFBFBF" w:themeFill="background1" w:themeFillShade="BF"/>
          </w:tcPr>
          <w:p w14:paraId="6390D3A9" w14:textId="77777777" w:rsidR="00B02812" w:rsidRPr="00FF3461" w:rsidRDefault="00B02812">
            <w:pPr>
              <w:rPr>
                <w:rFonts w:cs="Times New Roman"/>
              </w:rPr>
            </w:pPr>
          </w:p>
        </w:tc>
      </w:tr>
      <w:tr w:rsidR="00EC78CB" w:rsidRPr="00FF3461" w14:paraId="6EBE4B51" w14:textId="77777777" w:rsidTr="00C6577D">
        <w:tc>
          <w:tcPr>
            <w:tcW w:w="1750" w:type="dxa"/>
          </w:tcPr>
          <w:p w14:paraId="2B40CF63" w14:textId="7F934E85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fabD_F1</w:t>
            </w:r>
          </w:p>
        </w:tc>
        <w:tc>
          <w:tcPr>
            <w:tcW w:w="3323" w:type="dxa"/>
          </w:tcPr>
          <w:p w14:paraId="7060E37A" w14:textId="2497AA4D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cgattggtcacagtttaggcg</w:t>
            </w:r>
            <w:proofErr w:type="spellEnd"/>
            <w:proofErr w:type="gramEnd"/>
          </w:p>
        </w:tc>
        <w:tc>
          <w:tcPr>
            <w:tcW w:w="2854" w:type="dxa"/>
          </w:tcPr>
          <w:p w14:paraId="5003A958" w14:textId="0EC82829" w:rsidR="00EC78CB" w:rsidRPr="00FF3461" w:rsidRDefault="00EC78CB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 xml:space="preserve">HH-1 </w:t>
            </w:r>
            <w:proofErr w:type="spellStart"/>
            <w:r w:rsidRPr="00FF3461">
              <w:rPr>
                <w:rFonts w:cs="Times New Roman"/>
                <w:i/>
              </w:rPr>
              <w:t>fabD</w:t>
            </w:r>
            <w:proofErr w:type="spellEnd"/>
          </w:p>
        </w:tc>
        <w:tc>
          <w:tcPr>
            <w:tcW w:w="4375" w:type="dxa"/>
          </w:tcPr>
          <w:p w14:paraId="37846FB5" w14:textId="3B2BD2DE" w:rsidR="00EC78CB" w:rsidRPr="00FF3461" w:rsidRDefault="00EC78CB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300nM F1/400nM R1, E=93%</w:t>
            </w:r>
          </w:p>
        </w:tc>
      </w:tr>
      <w:tr w:rsidR="00EC78CB" w:rsidRPr="00FF3461" w14:paraId="74FF098D" w14:textId="77777777" w:rsidTr="00C6577D">
        <w:tc>
          <w:tcPr>
            <w:tcW w:w="1750" w:type="dxa"/>
          </w:tcPr>
          <w:p w14:paraId="3BC56144" w14:textId="74EBE808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fabD_R1</w:t>
            </w:r>
          </w:p>
        </w:tc>
        <w:tc>
          <w:tcPr>
            <w:tcW w:w="3323" w:type="dxa"/>
          </w:tcPr>
          <w:p w14:paraId="1E315375" w14:textId="18622FFE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gccatcaattcgccacgttt</w:t>
            </w:r>
            <w:proofErr w:type="spellEnd"/>
            <w:proofErr w:type="gramEnd"/>
          </w:p>
        </w:tc>
        <w:tc>
          <w:tcPr>
            <w:tcW w:w="2854" w:type="dxa"/>
          </w:tcPr>
          <w:p w14:paraId="655B7C9A" w14:textId="77777777" w:rsidR="00EC78CB" w:rsidRPr="00FF3461" w:rsidRDefault="00EC78CB">
            <w:pPr>
              <w:rPr>
                <w:rFonts w:cs="Times New Roman"/>
              </w:rPr>
            </w:pPr>
          </w:p>
        </w:tc>
        <w:tc>
          <w:tcPr>
            <w:tcW w:w="4375" w:type="dxa"/>
          </w:tcPr>
          <w:p w14:paraId="01C81CA1" w14:textId="77777777" w:rsidR="00EC78CB" w:rsidRPr="00FF3461" w:rsidRDefault="00EC78CB">
            <w:pPr>
              <w:rPr>
                <w:rFonts w:cs="Times New Roman"/>
              </w:rPr>
            </w:pPr>
          </w:p>
        </w:tc>
      </w:tr>
      <w:tr w:rsidR="00EC78CB" w:rsidRPr="00FF3461" w14:paraId="6650019A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3B82AD0A" w14:textId="1838EAEC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ftsZ_F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1F3538FE" w14:textId="387BB3BE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caaggtcactctggcttcg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57D83260" w14:textId="29AEC1E4" w:rsidR="00EC78CB" w:rsidRPr="00FF3461" w:rsidRDefault="00EC78CB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 xml:space="preserve">HH-1 </w:t>
            </w:r>
            <w:proofErr w:type="spellStart"/>
            <w:r w:rsidRPr="00FF3461">
              <w:rPr>
                <w:rFonts w:cs="Times New Roman"/>
                <w:i/>
              </w:rPr>
              <w:t>ftsZ</w:t>
            </w:r>
            <w:proofErr w:type="spellEnd"/>
          </w:p>
        </w:tc>
        <w:tc>
          <w:tcPr>
            <w:tcW w:w="4375" w:type="dxa"/>
            <w:shd w:val="clear" w:color="auto" w:fill="BFBFBF" w:themeFill="background1" w:themeFillShade="BF"/>
          </w:tcPr>
          <w:p w14:paraId="1C117F5E" w14:textId="3AADA9D0" w:rsidR="00EC78CB" w:rsidRPr="00FF3461" w:rsidRDefault="00EC78CB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400nM F1/400nM R1, E=95.8%</w:t>
            </w:r>
          </w:p>
        </w:tc>
      </w:tr>
      <w:tr w:rsidR="00EC78CB" w:rsidRPr="00FF3461" w14:paraId="07CA8E5E" w14:textId="77777777" w:rsidTr="00C6577D">
        <w:tc>
          <w:tcPr>
            <w:tcW w:w="1750" w:type="dxa"/>
            <w:shd w:val="clear" w:color="auto" w:fill="BFBFBF" w:themeFill="background1" w:themeFillShade="BF"/>
          </w:tcPr>
          <w:p w14:paraId="6BB8B2EE" w14:textId="3ECD616B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ftsZ_R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27B54F45" w14:textId="524A7FFC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agtttgaccagtgtgccca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71AED8D0" w14:textId="77777777" w:rsidR="00EC78CB" w:rsidRPr="00FF3461" w:rsidRDefault="00EC78CB">
            <w:pPr>
              <w:rPr>
                <w:rFonts w:cs="Times New Roman"/>
              </w:rPr>
            </w:pPr>
          </w:p>
        </w:tc>
        <w:tc>
          <w:tcPr>
            <w:tcW w:w="4375" w:type="dxa"/>
            <w:shd w:val="clear" w:color="auto" w:fill="BFBFBF" w:themeFill="background1" w:themeFillShade="BF"/>
          </w:tcPr>
          <w:p w14:paraId="5BC0A018" w14:textId="77777777" w:rsidR="00EC78CB" w:rsidRPr="00FF3461" w:rsidRDefault="00EC78CB">
            <w:pPr>
              <w:rPr>
                <w:rFonts w:cs="Times New Roman"/>
              </w:rPr>
            </w:pPr>
          </w:p>
        </w:tc>
      </w:tr>
      <w:tr w:rsidR="00EC78CB" w:rsidRPr="00FF3461" w14:paraId="7F9A5C83" w14:textId="77777777" w:rsidTr="00C6577D">
        <w:tc>
          <w:tcPr>
            <w:tcW w:w="1750" w:type="dxa"/>
          </w:tcPr>
          <w:p w14:paraId="155C5718" w14:textId="49093E3D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lastRenderedPageBreak/>
              <w:t>Q/SP_gyrA_F1</w:t>
            </w:r>
          </w:p>
        </w:tc>
        <w:tc>
          <w:tcPr>
            <w:tcW w:w="3323" w:type="dxa"/>
          </w:tcPr>
          <w:p w14:paraId="1285E028" w14:textId="5F970A68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ctgcttcaacataccgtgcg</w:t>
            </w:r>
            <w:proofErr w:type="spellEnd"/>
            <w:proofErr w:type="gramEnd"/>
          </w:p>
        </w:tc>
        <w:tc>
          <w:tcPr>
            <w:tcW w:w="2854" w:type="dxa"/>
          </w:tcPr>
          <w:p w14:paraId="34F506FE" w14:textId="46469B61" w:rsidR="00EC78CB" w:rsidRPr="00FF3461" w:rsidRDefault="00EC78CB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 xml:space="preserve">HH-1 </w:t>
            </w:r>
            <w:proofErr w:type="spellStart"/>
            <w:r w:rsidRPr="00FF3461">
              <w:rPr>
                <w:rFonts w:cs="Times New Roman"/>
                <w:i/>
              </w:rPr>
              <w:t>gyrA</w:t>
            </w:r>
            <w:proofErr w:type="spellEnd"/>
          </w:p>
        </w:tc>
        <w:tc>
          <w:tcPr>
            <w:tcW w:w="4375" w:type="dxa"/>
          </w:tcPr>
          <w:p w14:paraId="371A1B69" w14:textId="6EE3ABA6" w:rsidR="00EC78CB" w:rsidRPr="00FF3461" w:rsidRDefault="00EC78CB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95.9%</w:t>
            </w:r>
          </w:p>
        </w:tc>
      </w:tr>
      <w:tr w:rsidR="00EC78CB" w:rsidRPr="00FF3461" w14:paraId="5675576C" w14:textId="77777777" w:rsidTr="00C6577D">
        <w:tc>
          <w:tcPr>
            <w:tcW w:w="1750" w:type="dxa"/>
          </w:tcPr>
          <w:p w14:paraId="7E7718FD" w14:textId="5AD94CC2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gyrA_R1</w:t>
            </w:r>
          </w:p>
        </w:tc>
        <w:tc>
          <w:tcPr>
            <w:tcW w:w="3323" w:type="dxa"/>
          </w:tcPr>
          <w:p w14:paraId="3A06A423" w14:textId="3702235C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gatcatgcgtgcttgtcgtc</w:t>
            </w:r>
            <w:proofErr w:type="spellEnd"/>
            <w:proofErr w:type="gramEnd"/>
          </w:p>
        </w:tc>
        <w:tc>
          <w:tcPr>
            <w:tcW w:w="2854" w:type="dxa"/>
          </w:tcPr>
          <w:p w14:paraId="2BD3A0DE" w14:textId="77777777" w:rsidR="00EC78CB" w:rsidRPr="00FF3461" w:rsidRDefault="00EC78CB">
            <w:pPr>
              <w:rPr>
                <w:rFonts w:cs="Times New Roman"/>
              </w:rPr>
            </w:pPr>
          </w:p>
        </w:tc>
        <w:tc>
          <w:tcPr>
            <w:tcW w:w="4375" w:type="dxa"/>
          </w:tcPr>
          <w:p w14:paraId="70CF296E" w14:textId="77777777" w:rsidR="00EC78CB" w:rsidRPr="00FF3461" w:rsidRDefault="00EC78CB">
            <w:pPr>
              <w:rPr>
                <w:rFonts w:cs="Times New Roman"/>
              </w:rPr>
            </w:pPr>
          </w:p>
        </w:tc>
      </w:tr>
      <w:tr w:rsidR="00EC78CB" w:rsidRPr="00FF3461" w14:paraId="602CC62D" w14:textId="77777777" w:rsidTr="00BA215B">
        <w:tc>
          <w:tcPr>
            <w:tcW w:w="1750" w:type="dxa"/>
            <w:shd w:val="clear" w:color="auto" w:fill="BFBFBF" w:themeFill="background1" w:themeFillShade="BF"/>
          </w:tcPr>
          <w:p w14:paraId="12A09E6C" w14:textId="5D628BE9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proC_F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36EA542D" w14:textId="48D3D583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gcgataacaggaagtggcc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56AC0C00" w14:textId="1DD955A2" w:rsidR="00EC78CB" w:rsidRPr="00FF3461" w:rsidRDefault="00EC78CB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 xml:space="preserve">HH-1 </w:t>
            </w:r>
            <w:proofErr w:type="spellStart"/>
            <w:r w:rsidRPr="00FF3461">
              <w:rPr>
                <w:rFonts w:cs="Times New Roman"/>
                <w:i/>
              </w:rPr>
              <w:t>proC</w:t>
            </w:r>
            <w:proofErr w:type="spellEnd"/>
          </w:p>
        </w:tc>
        <w:tc>
          <w:tcPr>
            <w:tcW w:w="4375" w:type="dxa"/>
            <w:shd w:val="clear" w:color="auto" w:fill="BFBFBF" w:themeFill="background1" w:themeFillShade="BF"/>
          </w:tcPr>
          <w:p w14:paraId="21554B0C" w14:textId="64699C90" w:rsidR="00EC78CB" w:rsidRPr="00FF3461" w:rsidRDefault="00EC78CB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102.4%</w:t>
            </w:r>
          </w:p>
        </w:tc>
      </w:tr>
      <w:tr w:rsidR="00EC78CB" w:rsidRPr="00FF3461" w14:paraId="691CD9D5" w14:textId="77777777" w:rsidTr="00BA215B">
        <w:tc>
          <w:tcPr>
            <w:tcW w:w="1750" w:type="dxa"/>
            <w:shd w:val="clear" w:color="auto" w:fill="BFBFBF" w:themeFill="background1" w:themeFillShade="BF"/>
          </w:tcPr>
          <w:p w14:paraId="058765F5" w14:textId="5D783C39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proC_R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365F1A48" w14:textId="47012B26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tcgattcttccacttgcgatttt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7980116C" w14:textId="77777777" w:rsidR="00EC78CB" w:rsidRPr="00FF3461" w:rsidRDefault="00EC78CB">
            <w:pPr>
              <w:rPr>
                <w:rFonts w:cs="Times New Roman"/>
              </w:rPr>
            </w:pPr>
          </w:p>
        </w:tc>
        <w:tc>
          <w:tcPr>
            <w:tcW w:w="4375" w:type="dxa"/>
            <w:shd w:val="clear" w:color="auto" w:fill="BFBFBF" w:themeFill="background1" w:themeFillShade="BF"/>
          </w:tcPr>
          <w:p w14:paraId="41295133" w14:textId="77777777" w:rsidR="00EC78CB" w:rsidRPr="00FF3461" w:rsidRDefault="00EC78CB">
            <w:pPr>
              <w:rPr>
                <w:rFonts w:cs="Times New Roman"/>
              </w:rPr>
            </w:pPr>
          </w:p>
        </w:tc>
      </w:tr>
      <w:tr w:rsidR="00EC78CB" w:rsidRPr="00FF3461" w14:paraId="78CEF8C0" w14:textId="77777777" w:rsidTr="00C6577D">
        <w:tc>
          <w:tcPr>
            <w:tcW w:w="1750" w:type="dxa"/>
          </w:tcPr>
          <w:p w14:paraId="4CDD56FB" w14:textId="0B66918B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pta_F1</w:t>
            </w:r>
          </w:p>
        </w:tc>
        <w:tc>
          <w:tcPr>
            <w:tcW w:w="3323" w:type="dxa"/>
          </w:tcPr>
          <w:p w14:paraId="625EB09A" w14:textId="62EEA776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aatccaaggcgacgcaaac</w:t>
            </w:r>
            <w:proofErr w:type="spellEnd"/>
            <w:proofErr w:type="gramEnd"/>
          </w:p>
        </w:tc>
        <w:tc>
          <w:tcPr>
            <w:tcW w:w="2854" w:type="dxa"/>
          </w:tcPr>
          <w:p w14:paraId="65A9E07B" w14:textId="57FAB961" w:rsidR="00EC78CB" w:rsidRPr="00FF3461" w:rsidRDefault="00EC78CB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 xml:space="preserve">HH-1 </w:t>
            </w:r>
            <w:proofErr w:type="spellStart"/>
            <w:r w:rsidRPr="00FF3461">
              <w:rPr>
                <w:rFonts w:cs="Times New Roman"/>
                <w:i/>
              </w:rPr>
              <w:t>pta</w:t>
            </w:r>
            <w:proofErr w:type="spellEnd"/>
          </w:p>
        </w:tc>
        <w:tc>
          <w:tcPr>
            <w:tcW w:w="4375" w:type="dxa"/>
          </w:tcPr>
          <w:p w14:paraId="4115B509" w14:textId="311D1D22" w:rsidR="00EC78CB" w:rsidRPr="00FF3461" w:rsidRDefault="00EC78CB" w:rsidP="00EC78CB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no amplification</w:t>
            </w:r>
            <w:r w:rsidR="005F1A96" w:rsidRPr="00FF3461">
              <w:rPr>
                <w:rFonts w:cs="Times New Roman"/>
              </w:rPr>
              <w:t xml:space="preserve"> </w:t>
            </w:r>
          </w:p>
        </w:tc>
      </w:tr>
      <w:tr w:rsidR="00EC78CB" w:rsidRPr="00FF3461" w14:paraId="098BABD4" w14:textId="77777777" w:rsidTr="00C6577D">
        <w:tc>
          <w:tcPr>
            <w:tcW w:w="1750" w:type="dxa"/>
          </w:tcPr>
          <w:p w14:paraId="4004B720" w14:textId="4B2D2F92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pta_R1</w:t>
            </w:r>
          </w:p>
        </w:tc>
        <w:tc>
          <w:tcPr>
            <w:tcW w:w="3323" w:type="dxa"/>
          </w:tcPr>
          <w:p w14:paraId="0FF2288F" w14:textId="75C510CB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ggacaggaccaatggcatca</w:t>
            </w:r>
            <w:proofErr w:type="spellEnd"/>
            <w:proofErr w:type="gramEnd"/>
          </w:p>
        </w:tc>
        <w:tc>
          <w:tcPr>
            <w:tcW w:w="2854" w:type="dxa"/>
          </w:tcPr>
          <w:p w14:paraId="580AB8EF" w14:textId="77777777" w:rsidR="00EC78CB" w:rsidRPr="00FF3461" w:rsidRDefault="00EC78CB">
            <w:pPr>
              <w:rPr>
                <w:rFonts w:cs="Times New Roman"/>
              </w:rPr>
            </w:pPr>
          </w:p>
        </w:tc>
        <w:tc>
          <w:tcPr>
            <w:tcW w:w="4375" w:type="dxa"/>
          </w:tcPr>
          <w:p w14:paraId="2E659180" w14:textId="77777777" w:rsidR="00EC78CB" w:rsidRPr="00FF3461" w:rsidRDefault="00EC78CB">
            <w:pPr>
              <w:rPr>
                <w:rFonts w:cs="Times New Roman"/>
              </w:rPr>
            </w:pPr>
          </w:p>
        </w:tc>
      </w:tr>
      <w:tr w:rsidR="00EC78CB" w:rsidRPr="00FF3461" w14:paraId="2BF417C8" w14:textId="77777777" w:rsidTr="00BA215B">
        <w:tc>
          <w:tcPr>
            <w:tcW w:w="1750" w:type="dxa"/>
            <w:shd w:val="clear" w:color="auto" w:fill="BFBFBF" w:themeFill="background1" w:themeFillShade="BF"/>
          </w:tcPr>
          <w:p w14:paraId="3A45896E" w14:textId="109DCD89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pyk_F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18B61A21" w14:textId="4E63020B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ggacctgaaatccgtacgca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1D151D50" w14:textId="18455CEF" w:rsidR="00EC78CB" w:rsidRPr="00FF3461" w:rsidRDefault="00EC78CB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 xml:space="preserve">HH-1 </w:t>
            </w:r>
            <w:proofErr w:type="spellStart"/>
            <w:r w:rsidRPr="00FF3461">
              <w:rPr>
                <w:rFonts w:cs="Times New Roman"/>
                <w:i/>
              </w:rPr>
              <w:t>pyk</w:t>
            </w:r>
            <w:proofErr w:type="spellEnd"/>
          </w:p>
        </w:tc>
        <w:tc>
          <w:tcPr>
            <w:tcW w:w="4375" w:type="dxa"/>
            <w:shd w:val="clear" w:color="auto" w:fill="BFBFBF" w:themeFill="background1" w:themeFillShade="BF"/>
          </w:tcPr>
          <w:p w14:paraId="4E1237D0" w14:textId="35C119DC" w:rsidR="00EC78CB" w:rsidRPr="00FF3461" w:rsidRDefault="00EC78CB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93.5%</w:t>
            </w:r>
          </w:p>
        </w:tc>
      </w:tr>
      <w:tr w:rsidR="00EC78CB" w:rsidRPr="00FF3461" w14:paraId="724A213A" w14:textId="77777777" w:rsidTr="00BA215B">
        <w:tc>
          <w:tcPr>
            <w:tcW w:w="1750" w:type="dxa"/>
            <w:shd w:val="clear" w:color="auto" w:fill="BFBFBF" w:themeFill="background1" w:themeFillShade="BF"/>
          </w:tcPr>
          <w:p w14:paraId="682F832B" w14:textId="6577178E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pyk_R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01C800E3" w14:textId="3A2DE525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acttcctgcatgctcacga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70D6A608" w14:textId="77777777" w:rsidR="00EC78CB" w:rsidRPr="00FF3461" w:rsidRDefault="00EC78CB">
            <w:pPr>
              <w:rPr>
                <w:rFonts w:cs="Times New Roman"/>
              </w:rPr>
            </w:pPr>
          </w:p>
        </w:tc>
        <w:tc>
          <w:tcPr>
            <w:tcW w:w="4375" w:type="dxa"/>
            <w:shd w:val="clear" w:color="auto" w:fill="BFBFBF" w:themeFill="background1" w:themeFillShade="BF"/>
          </w:tcPr>
          <w:p w14:paraId="75AC6922" w14:textId="77777777" w:rsidR="00EC78CB" w:rsidRPr="00FF3461" w:rsidRDefault="00EC78CB">
            <w:pPr>
              <w:rPr>
                <w:rFonts w:cs="Times New Roman"/>
              </w:rPr>
            </w:pPr>
          </w:p>
        </w:tc>
      </w:tr>
      <w:tr w:rsidR="00EC78CB" w:rsidRPr="00FF3461" w14:paraId="6F655A06" w14:textId="77777777" w:rsidTr="00C6577D">
        <w:tc>
          <w:tcPr>
            <w:tcW w:w="1750" w:type="dxa"/>
          </w:tcPr>
          <w:p w14:paraId="38BD9667" w14:textId="49ED505A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rho_F1</w:t>
            </w:r>
          </w:p>
        </w:tc>
        <w:tc>
          <w:tcPr>
            <w:tcW w:w="3323" w:type="dxa"/>
          </w:tcPr>
          <w:p w14:paraId="5C3FCB01" w14:textId="16C43AFF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gcgtctcgtcgaaattggt</w:t>
            </w:r>
            <w:proofErr w:type="spellEnd"/>
            <w:proofErr w:type="gramEnd"/>
          </w:p>
        </w:tc>
        <w:tc>
          <w:tcPr>
            <w:tcW w:w="2854" w:type="dxa"/>
          </w:tcPr>
          <w:p w14:paraId="165BBA2F" w14:textId="7054DA7B" w:rsidR="00EC78CB" w:rsidRPr="00FF3461" w:rsidRDefault="00EC78CB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 xml:space="preserve">HH-1 </w:t>
            </w:r>
            <w:r w:rsidRPr="00FF3461">
              <w:rPr>
                <w:rFonts w:cs="Times New Roman"/>
                <w:i/>
              </w:rPr>
              <w:t>rho</w:t>
            </w:r>
          </w:p>
        </w:tc>
        <w:tc>
          <w:tcPr>
            <w:tcW w:w="4375" w:type="dxa"/>
          </w:tcPr>
          <w:p w14:paraId="5802683A" w14:textId="60E56178" w:rsidR="00EC78CB" w:rsidRPr="00FF3461" w:rsidRDefault="00EC78CB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500nM F1/500nM R1, E=97.6%</w:t>
            </w:r>
          </w:p>
        </w:tc>
      </w:tr>
      <w:tr w:rsidR="00EC78CB" w:rsidRPr="00FF3461" w14:paraId="7535B688" w14:textId="77777777" w:rsidTr="00C6577D">
        <w:tc>
          <w:tcPr>
            <w:tcW w:w="1750" w:type="dxa"/>
          </w:tcPr>
          <w:p w14:paraId="4BA9F707" w14:textId="4BC3687A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rho_R1</w:t>
            </w:r>
          </w:p>
        </w:tc>
        <w:tc>
          <w:tcPr>
            <w:tcW w:w="3323" w:type="dxa"/>
          </w:tcPr>
          <w:p w14:paraId="5276970B" w14:textId="0FED992F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acgaggttatacgcacggg</w:t>
            </w:r>
            <w:proofErr w:type="spellEnd"/>
            <w:proofErr w:type="gramEnd"/>
          </w:p>
        </w:tc>
        <w:tc>
          <w:tcPr>
            <w:tcW w:w="2854" w:type="dxa"/>
          </w:tcPr>
          <w:p w14:paraId="2A8D501F" w14:textId="77777777" w:rsidR="00EC78CB" w:rsidRPr="00FF3461" w:rsidRDefault="00EC78CB">
            <w:pPr>
              <w:rPr>
                <w:rFonts w:cs="Times New Roman"/>
              </w:rPr>
            </w:pPr>
          </w:p>
        </w:tc>
        <w:tc>
          <w:tcPr>
            <w:tcW w:w="4375" w:type="dxa"/>
          </w:tcPr>
          <w:p w14:paraId="0A4787E9" w14:textId="77777777" w:rsidR="00EC78CB" w:rsidRPr="00FF3461" w:rsidRDefault="00EC78CB">
            <w:pPr>
              <w:rPr>
                <w:rFonts w:cs="Times New Roman"/>
              </w:rPr>
            </w:pPr>
          </w:p>
        </w:tc>
      </w:tr>
      <w:tr w:rsidR="00EC78CB" w:rsidRPr="00FF3461" w14:paraId="2610F6D6" w14:textId="77777777" w:rsidTr="00BA215B">
        <w:tc>
          <w:tcPr>
            <w:tcW w:w="1750" w:type="dxa"/>
            <w:shd w:val="clear" w:color="auto" w:fill="BFBFBF" w:themeFill="background1" w:themeFillShade="BF"/>
          </w:tcPr>
          <w:p w14:paraId="3D1B6329" w14:textId="6BC2C2A7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sodA_F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5EB7EF4A" w14:textId="74A7A700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ttaatcgcaaacttagacagcgt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5163CA17" w14:textId="50DB5A9D" w:rsidR="00EC78CB" w:rsidRPr="00FF3461" w:rsidRDefault="00EC78CB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 xml:space="preserve">HH-1 </w:t>
            </w:r>
            <w:proofErr w:type="spellStart"/>
            <w:r w:rsidRPr="00FF3461">
              <w:rPr>
                <w:rFonts w:cs="Times New Roman"/>
                <w:i/>
              </w:rPr>
              <w:t>sodA</w:t>
            </w:r>
            <w:proofErr w:type="spellEnd"/>
          </w:p>
        </w:tc>
        <w:tc>
          <w:tcPr>
            <w:tcW w:w="4375" w:type="dxa"/>
            <w:shd w:val="clear" w:color="auto" w:fill="BFBFBF" w:themeFill="background1" w:themeFillShade="BF"/>
          </w:tcPr>
          <w:p w14:paraId="7C4CB6E2" w14:textId="26456B94" w:rsidR="00EC78CB" w:rsidRPr="00FF3461" w:rsidRDefault="00EC78CB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400nM F1/500nM R1, E=97.3%</w:t>
            </w:r>
          </w:p>
        </w:tc>
      </w:tr>
      <w:tr w:rsidR="00EC78CB" w:rsidRPr="00FF3461" w14:paraId="07ADFE30" w14:textId="77777777" w:rsidTr="00BA215B">
        <w:tc>
          <w:tcPr>
            <w:tcW w:w="1750" w:type="dxa"/>
            <w:shd w:val="clear" w:color="auto" w:fill="BFBFBF" w:themeFill="background1" w:themeFillShade="BF"/>
          </w:tcPr>
          <w:p w14:paraId="7651FF13" w14:textId="3C6366A9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sodA_R1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42B36015" w14:textId="54742342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agagtgatttaagtgaccgcca</w:t>
            </w:r>
            <w:proofErr w:type="spellEnd"/>
            <w:proofErr w:type="gramEnd"/>
          </w:p>
        </w:tc>
        <w:tc>
          <w:tcPr>
            <w:tcW w:w="2854" w:type="dxa"/>
            <w:shd w:val="clear" w:color="auto" w:fill="BFBFBF" w:themeFill="background1" w:themeFillShade="BF"/>
          </w:tcPr>
          <w:p w14:paraId="7679D9EC" w14:textId="77777777" w:rsidR="00EC78CB" w:rsidRPr="00FF3461" w:rsidRDefault="00EC78CB">
            <w:pPr>
              <w:rPr>
                <w:rFonts w:cs="Times New Roman"/>
              </w:rPr>
            </w:pPr>
          </w:p>
        </w:tc>
        <w:tc>
          <w:tcPr>
            <w:tcW w:w="4375" w:type="dxa"/>
            <w:shd w:val="clear" w:color="auto" w:fill="BFBFBF" w:themeFill="background1" w:themeFillShade="BF"/>
          </w:tcPr>
          <w:p w14:paraId="3BAA19D6" w14:textId="77777777" w:rsidR="00EC78CB" w:rsidRPr="00FF3461" w:rsidRDefault="00EC78CB">
            <w:pPr>
              <w:rPr>
                <w:rFonts w:cs="Times New Roman"/>
              </w:rPr>
            </w:pPr>
          </w:p>
        </w:tc>
      </w:tr>
      <w:tr w:rsidR="00EC78CB" w:rsidRPr="00FF3461" w14:paraId="494B113D" w14:textId="77777777" w:rsidTr="00C6577D">
        <w:tc>
          <w:tcPr>
            <w:tcW w:w="1750" w:type="dxa"/>
          </w:tcPr>
          <w:p w14:paraId="6F5D8E03" w14:textId="08D5E027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tpiA_F1</w:t>
            </w:r>
          </w:p>
        </w:tc>
        <w:tc>
          <w:tcPr>
            <w:tcW w:w="3323" w:type="dxa"/>
          </w:tcPr>
          <w:p w14:paraId="731E01B9" w14:textId="7D609DA3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gaacgaaatgtgtgcagcgg</w:t>
            </w:r>
            <w:proofErr w:type="spellEnd"/>
            <w:proofErr w:type="gramEnd"/>
          </w:p>
        </w:tc>
        <w:tc>
          <w:tcPr>
            <w:tcW w:w="2854" w:type="dxa"/>
          </w:tcPr>
          <w:p w14:paraId="61350121" w14:textId="73DEE522" w:rsidR="00EC78CB" w:rsidRPr="00FF3461" w:rsidRDefault="00EC78CB">
            <w:pPr>
              <w:rPr>
                <w:rFonts w:cs="Times New Roman"/>
              </w:rPr>
            </w:pPr>
            <w:r w:rsidRPr="00FF3461">
              <w:rPr>
                <w:rFonts w:cs="Times New Roman"/>
              </w:rPr>
              <w:t xml:space="preserve">HH-1 </w:t>
            </w:r>
            <w:proofErr w:type="spellStart"/>
            <w:r w:rsidRPr="00FF3461">
              <w:rPr>
                <w:rFonts w:cs="Times New Roman"/>
                <w:i/>
              </w:rPr>
              <w:t>tpiA</w:t>
            </w:r>
            <w:proofErr w:type="spellEnd"/>
          </w:p>
        </w:tc>
        <w:tc>
          <w:tcPr>
            <w:tcW w:w="4375" w:type="dxa"/>
          </w:tcPr>
          <w:p w14:paraId="4979309F" w14:textId="0215F0AD" w:rsidR="00EC78CB" w:rsidRPr="00FF3461" w:rsidRDefault="00EC78CB">
            <w:pPr>
              <w:rPr>
                <w:rFonts w:cs="Times New Roman"/>
              </w:rPr>
            </w:pPr>
            <w:proofErr w:type="spellStart"/>
            <w:proofErr w:type="gramStart"/>
            <w:r w:rsidRPr="00FF3461">
              <w:rPr>
                <w:rFonts w:cs="Times New Roman"/>
              </w:rPr>
              <w:t>qPCR</w:t>
            </w:r>
            <w:proofErr w:type="spellEnd"/>
            <w:proofErr w:type="gramEnd"/>
            <w:r w:rsidRPr="00FF3461">
              <w:rPr>
                <w:rFonts w:cs="Times New Roman"/>
              </w:rPr>
              <w:t>, 400nM F1/400nM R1, E=96.4%</w:t>
            </w:r>
          </w:p>
        </w:tc>
      </w:tr>
      <w:tr w:rsidR="00EC78CB" w:rsidRPr="00FF3461" w14:paraId="21A0F11A" w14:textId="77777777" w:rsidTr="00C6577D">
        <w:tc>
          <w:tcPr>
            <w:tcW w:w="1750" w:type="dxa"/>
          </w:tcPr>
          <w:p w14:paraId="70665529" w14:textId="2A073123" w:rsidR="00EC78CB" w:rsidRPr="00FF3461" w:rsidRDefault="00EC78CB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FF3461">
              <w:rPr>
                <w:rFonts w:eastAsia="Times New Roman" w:cs="Times New Roman"/>
                <w:color w:val="000000"/>
                <w:lang w:val="en-GB"/>
              </w:rPr>
              <w:t>Q/SP_tpiA_R1</w:t>
            </w:r>
          </w:p>
        </w:tc>
        <w:tc>
          <w:tcPr>
            <w:tcW w:w="3323" w:type="dxa"/>
          </w:tcPr>
          <w:p w14:paraId="20DDF28B" w14:textId="6C06EB71" w:rsidR="00EC78CB" w:rsidRPr="00FF3461" w:rsidRDefault="00FF3461" w:rsidP="00B02812">
            <w:pPr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F3461">
              <w:rPr>
                <w:rFonts w:eastAsia="Times New Roman" w:cs="Times New Roman"/>
                <w:color w:val="000000"/>
                <w:lang w:val="en-GB"/>
              </w:rPr>
              <w:t>ctggctttacactaccaccgt</w:t>
            </w:r>
            <w:proofErr w:type="spellEnd"/>
            <w:proofErr w:type="gramEnd"/>
          </w:p>
        </w:tc>
        <w:tc>
          <w:tcPr>
            <w:tcW w:w="2854" w:type="dxa"/>
          </w:tcPr>
          <w:p w14:paraId="7DAE80A8" w14:textId="77777777" w:rsidR="00EC78CB" w:rsidRPr="00FF3461" w:rsidRDefault="00EC78CB">
            <w:pPr>
              <w:rPr>
                <w:rFonts w:cs="Times New Roman"/>
              </w:rPr>
            </w:pPr>
          </w:p>
        </w:tc>
        <w:tc>
          <w:tcPr>
            <w:tcW w:w="4375" w:type="dxa"/>
          </w:tcPr>
          <w:p w14:paraId="2A8A95C8" w14:textId="77777777" w:rsidR="00EC78CB" w:rsidRPr="00FF3461" w:rsidRDefault="00EC78CB">
            <w:pPr>
              <w:rPr>
                <w:rFonts w:cs="Times New Roman"/>
              </w:rPr>
            </w:pPr>
          </w:p>
        </w:tc>
      </w:tr>
    </w:tbl>
    <w:p w14:paraId="5FDC17D5" w14:textId="77777777" w:rsidR="000218DC" w:rsidRDefault="000218DC"/>
    <w:p w14:paraId="54995E5A" w14:textId="1B29F7B9" w:rsidR="000936E6" w:rsidRPr="00E92434" w:rsidRDefault="000936E6" w:rsidP="000936E6">
      <w:pPr>
        <w:rPr>
          <w:b/>
        </w:rPr>
      </w:pPr>
      <w:r w:rsidRPr="00E92434">
        <w:rPr>
          <w:b/>
        </w:rPr>
        <w:t xml:space="preserve">Table </w:t>
      </w:r>
      <w:r>
        <w:rPr>
          <w:b/>
        </w:rPr>
        <w:t>S</w:t>
      </w:r>
      <w:r w:rsidRPr="00E92434">
        <w:rPr>
          <w:b/>
        </w:rPr>
        <w:t xml:space="preserve">2. </w:t>
      </w:r>
      <w:proofErr w:type="spellStart"/>
      <w:r w:rsidRPr="00E92434">
        <w:rPr>
          <w:b/>
        </w:rPr>
        <w:t>Oxacillin</w:t>
      </w:r>
      <w:proofErr w:type="spellEnd"/>
      <w:r w:rsidRPr="00E92434">
        <w:rPr>
          <w:b/>
        </w:rPr>
        <w:t xml:space="preserve"> MIC (</w:t>
      </w:r>
      <w:r>
        <w:rPr>
          <w:rFonts w:cs="Times New Roman"/>
          <w:b/>
        </w:rPr>
        <w:t>m</w:t>
      </w:r>
      <w:r>
        <w:rPr>
          <w:b/>
        </w:rPr>
        <w:t>g/L</w:t>
      </w:r>
      <w:r w:rsidRPr="00E92434">
        <w:rPr>
          <w:b/>
        </w:rPr>
        <w:t>) of NCTC 13142 and HH-1 with anti-</w:t>
      </w:r>
      <w:proofErr w:type="spellStart"/>
      <w:r w:rsidRPr="00E92434">
        <w:rPr>
          <w:b/>
          <w:i/>
        </w:rPr>
        <w:t>mecA</w:t>
      </w:r>
      <w:proofErr w:type="spellEnd"/>
      <w:r w:rsidRPr="00E92434">
        <w:rPr>
          <w:b/>
        </w:rPr>
        <w:t xml:space="preserve"> PNA treatment</w:t>
      </w:r>
      <w:r>
        <w:rPr>
          <w:b/>
        </w:rPr>
        <w:t xml:space="preserve"> (n=2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06"/>
        <w:gridCol w:w="1856"/>
        <w:gridCol w:w="1856"/>
        <w:gridCol w:w="1856"/>
        <w:gridCol w:w="1615"/>
      </w:tblGrid>
      <w:tr w:rsidR="000936E6" w14:paraId="1DAF19A0" w14:textId="77777777" w:rsidTr="00546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</w:tcPr>
          <w:p w14:paraId="1AC574BF" w14:textId="77777777" w:rsidR="000936E6" w:rsidRDefault="000936E6" w:rsidP="000936E6">
            <w:pPr>
              <w:jc w:val="center"/>
            </w:pPr>
            <w:r>
              <w:t>PNA</w:t>
            </w:r>
          </w:p>
        </w:tc>
        <w:tc>
          <w:tcPr>
            <w:tcW w:w="3712" w:type="dxa"/>
            <w:gridSpan w:val="2"/>
          </w:tcPr>
          <w:p w14:paraId="241C89E5" w14:textId="77777777" w:rsidR="000936E6" w:rsidRDefault="000936E6" w:rsidP="00093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09FD">
              <w:t>NCTC 13142</w:t>
            </w:r>
          </w:p>
        </w:tc>
        <w:tc>
          <w:tcPr>
            <w:tcW w:w="3471" w:type="dxa"/>
            <w:gridSpan w:val="2"/>
          </w:tcPr>
          <w:p w14:paraId="75E2ED1B" w14:textId="77777777" w:rsidR="000936E6" w:rsidRDefault="000936E6" w:rsidP="00093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H-1</w:t>
            </w:r>
          </w:p>
        </w:tc>
      </w:tr>
      <w:tr w:rsidR="000936E6" w14:paraId="32A340F8" w14:textId="77777777" w:rsidTr="00546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</w:tcPr>
          <w:p w14:paraId="6176C97E" w14:textId="77777777" w:rsidR="000936E6" w:rsidRDefault="000936E6" w:rsidP="000936E6">
            <w:pPr>
              <w:jc w:val="center"/>
            </w:pPr>
          </w:p>
        </w:tc>
        <w:tc>
          <w:tcPr>
            <w:tcW w:w="1856" w:type="dxa"/>
          </w:tcPr>
          <w:p w14:paraId="251CD3B9" w14:textId="77777777" w:rsidR="000936E6" w:rsidRDefault="000936E6" w:rsidP="0009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  <w:proofErr w:type="spellStart"/>
            <w:r>
              <w:rPr>
                <w:rFonts w:cs="Times New Roman"/>
              </w:rPr>
              <w:t>μ</w:t>
            </w:r>
            <w:r>
              <w:t>M</w:t>
            </w:r>
            <w:proofErr w:type="spellEnd"/>
          </w:p>
        </w:tc>
        <w:tc>
          <w:tcPr>
            <w:tcW w:w="1856" w:type="dxa"/>
          </w:tcPr>
          <w:p w14:paraId="5DF317BA" w14:textId="77777777" w:rsidR="000936E6" w:rsidRDefault="000936E6" w:rsidP="0009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 </w:t>
            </w:r>
            <w:proofErr w:type="spellStart"/>
            <w:r>
              <w:rPr>
                <w:rFonts w:cs="Times New Roman"/>
              </w:rPr>
              <w:t>μ</w:t>
            </w:r>
            <w:r>
              <w:t>M</w:t>
            </w:r>
            <w:proofErr w:type="spellEnd"/>
          </w:p>
        </w:tc>
        <w:tc>
          <w:tcPr>
            <w:tcW w:w="1856" w:type="dxa"/>
          </w:tcPr>
          <w:p w14:paraId="51E22B43" w14:textId="77777777" w:rsidR="000936E6" w:rsidRDefault="000936E6" w:rsidP="0009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  <w:proofErr w:type="spellStart"/>
            <w:r>
              <w:rPr>
                <w:rFonts w:cs="Times New Roman"/>
              </w:rPr>
              <w:t>μ</w:t>
            </w:r>
            <w:r>
              <w:t>M</w:t>
            </w:r>
            <w:proofErr w:type="spellEnd"/>
          </w:p>
        </w:tc>
        <w:tc>
          <w:tcPr>
            <w:tcW w:w="1615" w:type="dxa"/>
          </w:tcPr>
          <w:p w14:paraId="6CA28A5F" w14:textId="77777777" w:rsidR="000936E6" w:rsidRDefault="000936E6" w:rsidP="0009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5 </w:t>
            </w:r>
            <w:proofErr w:type="spellStart"/>
            <w:r>
              <w:rPr>
                <w:rFonts w:cs="Times New Roman"/>
              </w:rPr>
              <w:t>μ</w:t>
            </w:r>
            <w:r>
              <w:t>M</w:t>
            </w:r>
            <w:proofErr w:type="spellEnd"/>
          </w:p>
        </w:tc>
      </w:tr>
      <w:tr w:rsidR="000936E6" w14:paraId="03B3EA81" w14:textId="77777777" w:rsidTr="00546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C0037A5" w14:textId="77777777" w:rsidR="000936E6" w:rsidRDefault="000936E6" w:rsidP="000936E6">
            <w:pPr>
              <w:jc w:val="center"/>
            </w:pPr>
            <w:r>
              <w:t>A55</w:t>
            </w:r>
          </w:p>
        </w:tc>
        <w:tc>
          <w:tcPr>
            <w:tcW w:w="1856" w:type="dxa"/>
          </w:tcPr>
          <w:p w14:paraId="6F638EB4" w14:textId="77777777" w:rsidR="000936E6" w:rsidRDefault="000936E6" w:rsidP="0009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6</w:t>
            </w:r>
          </w:p>
        </w:tc>
        <w:tc>
          <w:tcPr>
            <w:tcW w:w="1856" w:type="dxa"/>
          </w:tcPr>
          <w:p w14:paraId="59668075" w14:textId="77777777" w:rsidR="000936E6" w:rsidRDefault="000936E6" w:rsidP="0009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6</w:t>
            </w:r>
          </w:p>
        </w:tc>
        <w:tc>
          <w:tcPr>
            <w:tcW w:w="1856" w:type="dxa"/>
          </w:tcPr>
          <w:p w14:paraId="4C5AE617" w14:textId="77777777" w:rsidR="000936E6" w:rsidRDefault="000936E6" w:rsidP="0009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2</w:t>
            </w:r>
          </w:p>
        </w:tc>
        <w:tc>
          <w:tcPr>
            <w:tcW w:w="1615" w:type="dxa"/>
          </w:tcPr>
          <w:p w14:paraId="5639D52C" w14:textId="77777777" w:rsidR="000936E6" w:rsidRDefault="000936E6" w:rsidP="0009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2</w:t>
            </w:r>
          </w:p>
        </w:tc>
      </w:tr>
      <w:tr w:rsidR="000936E6" w14:paraId="3CEA3FA9" w14:textId="77777777" w:rsidTr="00546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8381176" w14:textId="77777777" w:rsidR="000936E6" w:rsidRDefault="000936E6" w:rsidP="000936E6">
            <w:pPr>
              <w:jc w:val="center"/>
            </w:pPr>
            <w:r>
              <w:t>A73</w:t>
            </w:r>
          </w:p>
        </w:tc>
        <w:tc>
          <w:tcPr>
            <w:tcW w:w="1856" w:type="dxa"/>
          </w:tcPr>
          <w:p w14:paraId="0A0290FF" w14:textId="77777777" w:rsidR="000936E6" w:rsidRDefault="000936E6" w:rsidP="0009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2</w:t>
            </w:r>
          </w:p>
        </w:tc>
        <w:tc>
          <w:tcPr>
            <w:tcW w:w="1856" w:type="dxa"/>
          </w:tcPr>
          <w:p w14:paraId="1F8131CC" w14:textId="77777777" w:rsidR="000936E6" w:rsidRDefault="000936E6" w:rsidP="0009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856" w:type="dxa"/>
          </w:tcPr>
          <w:p w14:paraId="3A602A90" w14:textId="77777777" w:rsidR="000936E6" w:rsidRDefault="000936E6" w:rsidP="0009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2</w:t>
            </w:r>
          </w:p>
        </w:tc>
        <w:tc>
          <w:tcPr>
            <w:tcW w:w="1615" w:type="dxa"/>
          </w:tcPr>
          <w:p w14:paraId="164DACC8" w14:textId="77777777" w:rsidR="000936E6" w:rsidRDefault="000936E6" w:rsidP="0009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</w:t>
            </w:r>
          </w:p>
        </w:tc>
      </w:tr>
      <w:tr w:rsidR="000936E6" w14:paraId="307F8D6A" w14:textId="77777777" w:rsidTr="00546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199096B" w14:textId="77777777" w:rsidR="000936E6" w:rsidRDefault="000936E6" w:rsidP="000936E6">
            <w:pPr>
              <w:jc w:val="center"/>
            </w:pPr>
            <w:r>
              <w:t>A82</w:t>
            </w:r>
          </w:p>
        </w:tc>
        <w:tc>
          <w:tcPr>
            <w:tcW w:w="1856" w:type="dxa"/>
          </w:tcPr>
          <w:p w14:paraId="670B0B3C" w14:textId="77777777" w:rsidR="000936E6" w:rsidRDefault="000936E6" w:rsidP="0009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2</w:t>
            </w:r>
          </w:p>
        </w:tc>
        <w:tc>
          <w:tcPr>
            <w:tcW w:w="1856" w:type="dxa"/>
          </w:tcPr>
          <w:p w14:paraId="2DBAF3EF" w14:textId="77777777" w:rsidR="000936E6" w:rsidRDefault="000936E6" w:rsidP="0009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856" w:type="dxa"/>
          </w:tcPr>
          <w:p w14:paraId="782CF5C8" w14:textId="77777777" w:rsidR="000936E6" w:rsidRDefault="000936E6" w:rsidP="0009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2</w:t>
            </w:r>
          </w:p>
        </w:tc>
        <w:tc>
          <w:tcPr>
            <w:tcW w:w="1615" w:type="dxa"/>
          </w:tcPr>
          <w:p w14:paraId="6FDDF150" w14:textId="77777777" w:rsidR="000936E6" w:rsidRDefault="000936E6" w:rsidP="00093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6</w:t>
            </w:r>
          </w:p>
        </w:tc>
      </w:tr>
      <w:tr w:rsidR="000936E6" w14:paraId="07C0925C" w14:textId="77777777" w:rsidTr="00546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860DF05" w14:textId="77777777" w:rsidR="000936E6" w:rsidRDefault="000936E6" w:rsidP="000936E6">
            <w:pPr>
              <w:jc w:val="center"/>
            </w:pPr>
            <w:r>
              <w:t>A101</w:t>
            </w:r>
          </w:p>
        </w:tc>
        <w:tc>
          <w:tcPr>
            <w:tcW w:w="1856" w:type="dxa"/>
          </w:tcPr>
          <w:p w14:paraId="27588F8B" w14:textId="77777777" w:rsidR="000936E6" w:rsidRDefault="000936E6" w:rsidP="0009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2</w:t>
            </w:r>
          </w:p>
        </w:tc>
        <w:tc>
          <w:tcPr>
            <w:tcW w:w="1856" w:type="dxa"/>
          </w:tcPr>
          <w:p w14:paraId="0B87A157" w14:textId="77777777" w:rsidR="000936E6" w:rsidRDefault="000936E6" w:rsidP="0009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2</w:t>
            </w:r>
          </w:p>
        </w:tc>
        <w:tc>
          <w:tcPr>
            <w:tcW w:w="1856" w:type="dxa"/>
          </w:tcPr>
          <w:p w14:paraId="6D4531E9" w14:textId="77777777" w:rsidR="000936E6" w:rsidRDefault="000936E6" w:rsidP="0009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2</w:t>
            </w:r>
          </w:p>
        </w:tc>
        <w:tc>
          <w:tcPr>
            <w:tcW w:w="1615" w:type="dxa"/>
          </w:tcPr>
          <w:p w14:paraId="1298B766" w14:textId="77777777" w:rsidR="000936E6" w:rsidRDefault="000936E6" w:rsidP="00093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6</w:t>
            </w:r>
          </w:p>
        </w:tc>
      </w:tr>
    </w:tbl>
    <w:p w14:paraId="01BB7FC9" w14:textId="77777777" w:rsidR="000936E6" w:rsidRDefault="000936E6" w:rsidP="000936E6">
      <w:pPr>
        <w:spacing w:line="480" w:lineRule="auto"/>
      </w:pPr>
    </w:p>
    <w:p w14:paraId="01D49D0B" w14:textId="77777777" w:rsidR="000936E6" w:rsidRDefault="000936E6"/>
    <w:p w14:paraId="38195733" w14:textId="59492F8F" w:rsidR="00CD02BD" w:rsidRPr="00467A95" w:rsidRDefault="000936E6">
      <w:pPr>
        <w:rPr>
          <w:b/>
        </w:rPr>
      </w:pPr>
      <w:r>
        <w:rPr>
          <w:b/>
        </w:rPr>
        <w:t>Table S3</w:t>
      </w:r>
      <w:r w:rsidR="00CD02BD" w:rsidRPr="00467A95">
        <w:rPr>
          <w:b/>
        </w:rPr>
        <w:t xml:space="preserve">. </w:t>
      </w:r>
      <w:r w:rsidR="0030204C">
        <w:rPr>
          <w:b/>
        </w:rPr>
        <w:t>Measure of candidate reference gene expression variability (M-value) by</w:t>
      </w:r>
      <w:r w:rsidR="00CD02BD" w:rsidRPr="00467A95">
        <w:rPr>
          <w:b/>
        </w:rPr>
        <w:t xml:space="preserve"> </w:t>
      </w:r>
      <w:proofErr w:type="spellStart"/>
      <w:r w:rsidR="00CD02BD" w:rsidRPr="00467A95">
        <w:rPr>
          <w:b/>
        </w:rPr>
        <w:t>qPCR</w:t>
      </w:r>
      <w:proofErr w:type="spellEnd"/>
      <w:r w:rsidR="0030204C">
        <w:rPr>
          <w:b/>
        </w:rPr>
        <w:t xml:space="preserve"> </w:t>
      </w:r>
      <w:r w:rsidR="00CD02BD" w:rsidRPr="00467A95">
        <w:rPr>
          <w:b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17"/>
        <w:gridCol w:w="4820"/>
        <w:gridCol w:w="2693"/>
        <w:gridCol w:w="1134"/>
        <w:gridCol w:w="991"/>
      </w:tblGrid>
      <w:tr w:rsidR="0039146E" w14:paraId="683E466A" w14:textId="74F71DC0" w:rsidTr="00C65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</w:tcPr>
          <w:p w14:paraId="5FC5A86C" w14:textId="4EC88844" w:rsidR="0039146E" w:rsidRDefault="0039146E">
            <w:r>
              <w:t>Gene</w:t>
            </w:r>
          </w:p>
        </w:tc>
        <w:tc>
          <w:tcPr>
            <w:tcW w:w="4820" w:type="dxa"/>
            <w:vMerge w:val="restart"/>
          </w:tcPr>
          <w:p w14:paraId="3CDB1E1D" w14:textId="1312968B" w:rsidR="0039146E" w:rsidRDefault="00391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 product</w:t>
            </w:r>
          </w:p>
        </w:tc>
        <w:tc>
          <w:tcPr>
            <w:tcW w:w="2693" w:type="dxa"/>
            <w:vMerge w:val="restart"/>
          </w:tcPr>
          <w:p w14:paraId="3D1F0112" w14:textId="4B25FB1B" w:rsidR="0039146E" w:rsidRDefault="00391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thway</w:t>
            </w:r>
          </w:p>
        </w:tc>
        <w:tc>
          <w:tcPr>
            <w:tcW w:w="2125" w:type="dxa"/>
            <w:gridSpan w:val="2"/>
          </w:tcPr>
          <w:p w14:paraId="473D41FD" w14:textId="3F290DF0" w:rsidR="0039146E" w:rsidRPr="0039146E" w:rsidRDefault="00391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M-</w:t>
            </w:r>
            <w:proofErr w:type="spellStart"/>
            <w:r>
              <w:t>value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9C6F5A" w14:paraId="2A9DEDCA" w14:textId="77777777" w:rsidTr="00C6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</w:tcPr>
          <w:p w14:paraId="42823ECC" w14:textId="77777777" w:rsidR="0039146E" w:rsidRDefault="0039146E"/>
        </w:tc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19AFFDF1" w14:textId="77777777" w:rsidR="0039146E" w:rsidRDefault="0039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0FADB443" w14:textId="77777777" w:rsidR="0039146E" w:rsidRDefault="0039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3D5D3D4" w14:textId="5324B906" w:rsidR="0039146E" w:rsidRPr="00C6577D" w:rsidRDefault="0039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577D">
              <w:t>MRSA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15E91A2D" w14:textId="42DB068D" w:rsidR="0039146E" w:rsidRDefault="0039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RSP</w:t>
            </w:r>
          </w:p>
        </w:tc>
      </w:tr>
      <w:tr w:rsidR="009C6F5A" w14:paraId="20E0D3B3" w14:textId="14196ED7" w:rsidTr="00C65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bottom w:val="nil"/>
            </w:tcBorders>
          </w:tcPr>
          <w:p w14:paraId="38203151" w14:textId="4826CF35" w:rsidR="0039146E" w:rsidRPr="00D21E52" w:rsidRDefault="0039146E">
            <w:pPr>
              <w:rPr>
                <w:i/>
              </w:rPr>
            </w:pPr>
            <w:proofErr w:type="spellStart"/>
            <w:proofErr w:type="gramStart"/>
            <w:r w:rsidRPr="00D21E52">
              <w:rPr>
                <w:i/>
              </w:rPr>
              <w:t>fabD</w:t>
            </w:r>
            <w:proofErr w:type="spellEnd"/>
            <w:proofErr w:type="gramEnd"/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4610BDFA" w14:textId="47B1307F" w:rsidR="0039146E" w:rsidRDefault="00C4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45CC7">
              <w:t>Malonyl</w:t>
            </w:r>
            <w:proofErr w:type="spellEnd"/>
            <w:r w:rsidRPr="00C45CC7">
              <w:t xml:space="preserve"> CoA-acyl carrier protein </w:t>
            </w:r>
            <w:proofErr w:type="spellStart"/>
            <w:r w:rsidRPr="00C45CC7">
              <w:t>transacylas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B54F997" w14:textId="1E67D6B7" w:rsidR="0039146E" w:rsidRDefault="00C4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tty acid biosynthesi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BAEEDAD" w14:textId="03EEBA7A" w:rsidR="0039146E" w:rsidRDefault="00D52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2EBDDF1C" w14:textId="370C316C" w:rsidR="0039146E" w:rsidRPr="007B36E1" w:rsidRDefault="007B3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N.D.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9C6F5A" w14:paraId="244C17ED" w14:textId="45250712" w:rsidTr="00C6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</w:tcBorders>
          </w:tcPr>
          <w:p w14:paraId="6C26494D" w14:textId="2645D3B7" w:rsidR="0039146E" w:rsidRPr="00D21E52" w:rsidRDefault="0039146E">
            <w:pPr>
              <w:rPr>
                <w:i/>
              </w:rPr>
            </w:pPr>
            <w:proofErr w:type="spellStart"/>
            <w:proofErr w:type="gramStart"/>
            <w:r w:rsidRPr="00D21E52">
              <w:rPr>
                <w:i/>
              </w:rPr>
              <w:t>gyrA</w:t>
            </w:r>
            <w:proofErr w:type="spellEnd"/>
            <w:proofErr w:type="gramEnd"/>
          </w:p>
        </w:tc>
        <w:tc>
          <w:tcPr>
            <w:tcW w:w="4820" w:type="dxa"/>
            <w:tcBorders>
              <w:top w:val="nil"/>
            </w:tcBorders>
          </w:tcPr>
          <w:p w14:paraId="13D6EF8F" w14:textId="25088981" w:rsidR="0039146E" w:rsidRDefault="0039146E" w:rsidP="00CD02BD">
            <w:pPr>
              <w:ind w:right="9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NA </w:t>
            </w:r>
            <w:proofErr w:type="spellStart"/>
            <w:r>
              <w:t>gyrase</w:t>
            </w:r>
            <w:proofErr w:type="spellEnd"/>
            <w:r>
              <w:t xml:space="preserve"> subunit A</w:t>
            </w:r>
          </w:p>
        </w:tc>
        <w:tc>
          <w:tcPr>
            <w:tcW w:w="2693" w:type="dxa"/>
            <w:tcBorders>
              <w:top w:val="nil"/>
            </w:tcBorders>
          </w:tcPr>
          <w:p w14:paraId="37B0F9AC" w14:textId="10A4EE25" w:rsidR="0039146E" w:rsidRDefault="00C4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lication</w:t>
            </w:r>
          </w:p>
        </w:tc>
        <w:tc>
          <w:tcPr>
            <w:tcW w:w="1134" w:type="dxa"/>
            <w:tcBorders>
              <w:top w:val="nil"/>
            </w:tcBorders>
          </w:tcPr>
          <w:p w14:paraId="59CCE3CD" w14:textId="0421D6A3" w:rsidR="0039146E" w:rsidRDefault="00D52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991" w:type="dxa"/>
            <w:tcBorders>
              <w:top w:val="nil"/>
            </w:tcBorders>
          </w:tcPr>
          <w:p w14:paraId="388D0579" w14:textId="1EB1EA3D" w:rsidR="0039146E" w:rsidRDefault="001F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</w:t>
            </w:r>
          </w:p>
        </w:tc>
      </w:tr>
      <w:tr w:rsidR="009C6F5A" w14:paraId="4475B911" w14:textId="1517B4D2" w:rsidTr="00C65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63E9A85" w14:textId="5FD7D81D" w:rsidR="0039146E" w:rsidRPr="00D21E52" w:rsidRDefault="0039146E">
            <w:pPr>
              <w:rPr>
                <w:i/>
              </w:rPr>
            </w:pPr>
            <w:proofErr w:type="spellStart"/>
            <w:proofErr w:type="gramStart"/>
            <w:r w:rsidRPr="00D21E52">
              <w:rPr>
                <w:i/>
              </w:rPr>
              <w:t>proC</w:t>
            </w:r>
            <w:proofErr w:type="spellEnd"/>
            <w:proofErr w:type="gramEnd"/>
          </w:p>
        </w:tc>
        <w:tc>
          <w:tcPr>
            <w:tcW w:w="4820" w:type="dxa"/>
          </w:tcPr>
          <w:p w14:paraId="7ABA955D" w14:textId="16B6CE6F" w:rsidR="0039146E" w:rsidRDefault="00C4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CC7">
              <w:t xml:space="preserve">Pyrroline-5-carboxylate </w:t>
            </w:r>
            <w:proofErr w:type="spellStart"/>
            <w:r w:rsidRPr="00C45CC7">
              <w:t>reductase</w:t>
            </w:r>
            <w:proofErr w:type="spellEnd"/>
          </w:p>
        </w:tc>
        <w:tc>
          <w:tcPr>
            <w:tcW w:w="2693" w:type="dxa"/>
          </w:tcPr>
          <w:p w14:paraId="630101B3" w14:textId="78C925DC" w:rsidR="0039146E" w:rsidRDefault="00C4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CC7">
              <w:t>Amino acid biosynthesis</w:t>
            </w:r>
          </w:p>
        </w:tc>
        <w:tc>
          <w:tcPr>
            <w:tcW w:w="1134" w:type="dxa"/>
          </w:tcPr>
          <w:p w14:paraId="18DF2AB2" w14:textId="0B0C9FA6" w:rsidR="0039146E" w:rsidRDefault="00D52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3</w:t>
            </w:r>
          </w:p>
        </w:tc>
        <w:tc>
          <w:tcPr>
            <w:tcW w:w="991" w:type="dxa"/>
          </w:tcPr>
          <w:p w14:paraId="4980A92A" w14:textId="4807AB42" w:rsidR="0039146E" w:rsidRDefault="007B3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1F492C">
              <w:t>04</w:t>
            </w:r>
          </w:p>
        </w:tc>
      </w:tr>
      <w:tr w:rsidR="009C6F5A" w14:paraId="6C218744" w14:textId="67E69808" w:rsidTr="00C6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349A92C" w14:textId="1574782E" w:rsidR="0039146E" w:rsidRPr="00D21E52" w:rsidRDefault="00D21E52">
            <w:pPr>
              <w:rPr>
                <w:i/>
              </w:rPr>
            </w:pPr>
            <w:proofErr w:type="spellStart"/>
            <w:proofErr w:type="gramStart"/>
            <w:r w:rsidRPr="00D21E52">
              <w:rPr>
                <w:i/>
              </w:rPr>
              <w:t>p</w:t>
            </w:r>
            <w:r w:rsidR="0039146E" w:rsidRPr="00D21E52">
              <w:rPr>
                <w:i/>
              </w:rPr>
              <w:t>ta</w:t>
            </w:r>
            <w:proofErr w:type="spellEnd"/>
            <w:proofErr w:type="gramEnd"/>
          </w:p>
        </w:tc>
        <w:tc>
          <w:tcPr>
            <w:tcW w:w="4820" w:type="dxa"/>
          </w:tcPr>
          <w:p w14:paraId="6BEC01AE" w14:textId="538FE11F" w:rsidR="0039146E" w:rsidRDefault="0039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hosphate </w:t>
            </w:r>
            <w:proofErr w:type="spellStart"/>
            <w:r>
              <w:t>acetyltransferase</w:t>
            </w:r>
            <w:proofErr w:type="spellEnd"/>
          </w:p>
        </w:tc>
        <w:tc>
          <w:tcPr>
            <w:tcW w:w="2693" w:type="dxa"/>
          </w:tcPr>
          <w:p w14:paraId="5809646C" w14:textId="77D853C9" w:rsidR="0039146E" w:rsidRDefault="00C4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etate metabolism</w:t>
            </w:r>
          </w:p>
        </w:tc>
        <w:tc>
          <w:tcPr>
            <w:tcW w:w="1134" w:type="dxa"/>
          </w:tcPr>
          <w:p w14:paraId="7252C376" w14:textId="1B9DFAFE" w:rsidR="0039146E" w:rsidRDefault="00D52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3</w:t>
            </w:r>
          </w:p>
        </w:tc>
        <w:tc>
          <w:tcPr>
            <w:tcW w:w="991" w:type="dxa"/>
          </w:tcPr>
          <w:p w14:paraId="14635AB4" w14:textId="69D0D1BA" w:rsidR="0039146E" w:rsidRPr="007B36E1" w:rsidRDefault="007B3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N.D.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9C6F5A" w14:paraId="77B4DCBF" w14:textId="429B5F2B" w:rsidTr="00C65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D4F3037" w14:textId="38B23D41" w:rsidR="0039146E" w:rsidRPr="00D21E52" w:rsidRDefault="00D21E52">
            <w:pPr>
              <w:rPr>
                <w:i/>
              </w:rPr>
            </w:pPr>
            <w:proofErr w:type="spellStart"/>
            <w:proofErr w:type="gramStart"/>
            <w:r w:rsidRPr="00D21E52">
              <w:rPr>
                <w:i/>
              </w:rPr>
              <w:t>p</w:t>
            </w:r>
            <w:r w:rsidR="0039146E" w:rsidRPr="00D21E52">
              <w:rPr>
                <w:i/>
              </w:rPr>
              <w:t>yk</w:t>
            </w:r>
            <w:proofErr w:type="spellEnd"/>
            <w:proofErr w:type="gramEnd"/>
          </w:p>
        </w:tc>
        <w:tc>
          <w:tcPr>
            <w:tcW w:w="4820" w:type="dxa"/>
          </w:tcPr>
          <w:p w14:paraId="41F99934" w14:textId="54AB3930" w:rsidR="0039146E" w:rsidRDefault="00C4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CC7">
              <w:t>Pyruvate kinase</w:t>
            </w:r>
          </w:p>
        </w:tc>
        <w:tc>
          <w:tcPr>
            <w:tcW w:w="2693" w:type="dxa"/>
          </w:tcPr>
          <w:p w14:paraId="1F7736F6" w14:textId="4E48790C" w:rsidR="0039146E" w:rsidRDefault="00C4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CC7">
              <w:t>Glycolysis</w:t>
            </w:r>
          </w:p>
        </w:tc>
        <w:tc>
          <w:tcPr>
            <w:tcW w:w="1134" w:type="dxa"/>
          </w:tcPr>
          <w:p w14:paraId="5967A1BE" w14:textId="47B9A112" w:rsidR="0039146E" w:rsidRPr="00D526DB" w:rsidRDefault="00D52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N.D.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1" w:type="dxa"/>
          </w:tcPr>
          <w:p w14:paraId="5D9EBBCD" w14:textId="557064F7" w:rsidR="0039146E" w:rsidRDefault="001F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4</w:t>
            </w:r>
          </w:p>
        </w:tc>
      </w:tr>
      <w:tr w:rsidR="009C6F5A" w14:paraId="21AEFE56" w14:textId="2D9796BE" w:rsidTr="00C6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858CB6" w14:textId="69C39ECE" w:rsidR="0039146E" w:rsidRPr="00D21E52" w:rsidRDefault="00D21E52">
            <w:pPr>
              <w:rPr>
                <w:i/>
              </w:rPr>
            </w:pPr>
            <w:proofErr w:type="gramStart"/>
            <w:r w:rsidRPr="00D21E52">
              <w:rPr>
                <w:i/>
              </w:rPr>
              <w:t>r</w:t>
            </w:r>
            <w:r w:rsidR="0039146E" w:rsidRPr="00D21E52">
              <w:rPr>
                <w:i/>
              </w:rPr>
              <w:t>ho</w:t>
            </w:r>
            <w:proofErr w:type="gramEnd"/>
          </w:p>
        </w:tc>
        <w:tc>
          <w:tcPr>
            <w:tcW w:w="4820" w:type="dxa"/>
          </w:tcPr>
          <w:p w14:paraId="4E740FBD" w14:textId="11DD2174" w:rsidR="0039146E" w:rsidRDefault="00C4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CC7">
              <w:t>Transcription termination factor Rho</w:t>
            </w:r>
          </w:p>
        </w:tc>
        <w:tc>
          <w:tcPr>
            <w:tcW w:w="2693" w:type="dxa"/>
          </w:tcPr>
          <w:p w14:paraId="558C959C" w14:textId="553CF146" w:rsidR="0039146E" w:rsidRDefault="00C4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cription</w:t>
            </w:r>
          </w:p>
        </w:tc>
        <w:tc>
          <w:tcPr>
            <w:tcW w:w="1134" w:type="dxa"/>
          </w:tcPr>
          <w:p w14:paraId="7730AECE" w14:textId="1376A66B" w:rsidR="0039146E" w:rsidRDefault="002D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526DB">
              <w:t>178</w:t>
            </w:r>
          </w:p>
        </w:tc>
        <w:tc>
          <w:tcPr>
            <w:tcW w:w="991" w:type="dxa"/>
          </w:tcPr>
          <w:p w14:paraId="2B7EC6C0" w14:textId="2F376C63" w:rsidR="0039146E" w:rsidRDefault="001F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</w:t>
            </w:r>
          </w:p>
        </w:tc>
      </w:tr>
      <w:tr w:rsidR="009C6F5A" w14:paraId="6FA6C76B" w14:textId="399B716B" w:rsidTr="00C657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15FF97D" w14:textId="09CFEBD5" w:rsidR="0039146E" w:rsidRPr="00D21E52" w:rsidRDefault="0039146E">
            <w:pPr>
              <w:rPr>
                <w:i/>
              </w:rPr>
            </w:pPr>
            <w:proofErr w:type="spellStart"/>
            <w:proofErr w:type="gramStart"/>
            <w:r w:rsidRPr="00D21E52">
              <w:rPr>
                <w:i/>
              </w:rPr>
              <w:t>sodA</w:t>
            </w:r>
            <w:proofErr w:type="spellEnd"/>
            <w:proofErr w:type="gramEnd"/>
          </w:p>
        </w:tc>
        <w:tc>
          <w:tcPr>
            <w:tcW w:w="4820" w:type="dxa"/>
          </w:tcPr>
          <w:p w14:paraId="69F31EDA" w14:textId="08970D25" w:rsidR="0039146E" w:rsidRDefault="00391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peroxide dismutase</w:t>
            </w:r>
          </w:p>
        </w:tc>
        <w:tc>
          <w:tcPr>
            <w:tcW w:w="2693" w:type="dxa"/>
          </w:tcPr>
          <w:p w14:paraId="2EF3875C" w14:textId="028FE361" w:rsidR="0039146E" w:rsidRDefault="00C45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tabolic detoxification</w:t>
            </w:r>
          </w:p>
        </w:tc>
        <w:tc>
          <w:tcPr>
            <w:tcW w:w="1134" w:type="dxa"/>
          </w:tcPr>
          <w:p w14:paraId="45A8969C" w14:textId="44F9997A" w:rsidR="0039146E" w:rsidRDefault="002D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526DB">
              <w:t>564</w:t>
            </w:r>
          </w:p>
        </w:tc>
        <w:tc>
          <w:tcPr>
            <w:tcW w:w="991" w:type="dxa"/>
          </w:tcPr>
          <w:p w14:paraId="1B5ADC28" w14:textId="4811B401" w:rsidR="0039146E" w:rsidRDefault="001F4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4</w:t>
            </w:r>
          </w:p>
        </w:tc>
      </w:tr>
      <w:tr w:rsidR="009C6F5A" w14:paraId="0023035A" w14:textId="07BCAC8C" w:rsidTr="00C6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C3D5186" w14:textId="0DB2A0E2" w:rsidR="0039146E" w:rsidRPr="00D21E52" w:rsidRDefault="0039146E">
            <w:pPr>
              <w:rPr>
                <w:i/>
              </w:rPr>
            </w:pPr>
            <w:proofErr w:type="spellStart"/>
            <w:proofErr w:type="gramStart"/>
            <w:r w:rsidRPr="00D21E52">
              <w:rPr>
                <w:i/>
              </w:rPr>
              <w:t>tpiA</w:t>
            </w:r>
            <w:proofErr w:type="spellEnd"/>
            <w:proofErr w:type="gramEnd"/>
          </w:p>
        </w:tc>
        <w:tc>
          <w:tcPr>
            <w:tcW w:w="4820" w:type="dxa"/>
          </w:tcPr>
          <w:p w14:paraId="076D730D" w14:textId="51BC3222" w:rsidR="0039146E" w:rsidRDefault="0039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riose phosphate </w:t>
            </w:r>
            <w:proofErr w:type="spellStart"/>
            <w:r>
              <w:t>isomerase</w:t>
            </w:r>
            <w:proofErr w:type="spellEnd"/>
          </w:p>
        </w:tc>
        <w:tc>
          <w:tcPr>
            <w:tcW w:w="2693" w:type="dxa"/>
          </w:tcPr>
          <w:p w14:paraId="0CE36675" w14:textId="7F4B6CC6" w:rsidR="0039146E" w:rsidRDefault="00C45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CC7">
              <w:t>Gluconeogenesis</w:t>
            </w:r>
          </w:p>
        </w:tc>
        <w:tc>
          <w:tcPr>
            <w:tcW w:w="1134" w:type="dxa"/>
          </w:tcPr>
          <w:p w14:paraId="0F4FB6C3" w14:textId="6FC6C516" w:rsidR="0039146E" w:rsidRDefault="00D52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2</w:t>
            </w:r>
          </w:p>
        </w:tc>
        <w:tc>
          <w:tcPr>
            <w:tcW w:w="991" w:type="dxa"/>
          </w:tcPr>
          <w:p w14:paraId="6C342B4F" w14:textId="67FBB620" w:rsidR="0039146E" w:rsidRDefault="001F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8</w:t>
            </w:r>
          </w:p>
        </w:tc>
      </w:tr>
    </w:tbl>
    <w:p w14:paraId="5E7E2E00" w14:textId="314BE7A4" w:rsidR="00CD02BD" w:rsidRPr="001F492C" w:rsidRDefault="00CD02BD">
      <w:pPr>
        <w:rPr>
          <w:rFonts w:cs="Times New Roman"/>
        </w:rPr>
      </w:pPr>
      <w:proofErr w:type="gramStart"/>
      <w:r>
        <w:rPr>
          <w:vertAlign w:val="superscript"/>
        </w:rPr>
        <w:t>a</w:t>
      </w:r>
      <w:proofErr w:type="gramEnd"/>
      <w:r>
        <w:t xml:space="preserve"> </w:t>
      </w:r>
      <w:proofErr w:type="spellStart"/>
      <w:r>
        <w:rPr>
          <w:rFonts w:ascii="TimesNewRomanPSMT" w:hAnsi="TimesNewRomanPSMT" w:cs="TimesNewRomanPSMT"/>
        </w:rPr>
        <w:t>Genorm</w:t>
      </w:r>
      <w:proofErr w:type="spellEnd"/>
      <w:r>
        <w:rPr>
          <w:rFonts w:ascii="TimesNewRomanPSMT" w:hAnsi="TimesNewRomanPSMT" w:cs="TimesNewRomanPSMT"/>
        </w:rPr>
        <w:t xml:space="preserve"> M-value is the average M value of all remaining reference genes upon stepwise exclusion of the most unsta</w:t>
      </w:r>
      <w:r w:rsidR="001F492C">
        <w:rPr>
          <w:rFonts w:ascii="TimesNewRomanPSMT" w:hAnsi="TimesNewRomanPSMT" w:cs="TimesNewRomanPSMT"/>
        </w:rPr>
        <w:t xml:space="preserve">ble gene (highest M value). Genes with very stable expression have </w:t>
      </w:r>
      <w:proofErr w:type="spellStart"/>
      <w:r w:rsidR="001F492C">
        <w:rPr>
          <w:rFonts w:ascii="TimesNewRomanPSMT" w:hAnsi="TimesNewRomanPSMT" w:cs="TimesNewRomanPSMT"/>
        </w:rPr>
        <w:t>geNorm</w:t>
      </w:r>
      <w:proofErr w:type="spellEnd"/>
      <w:r w:rsidR="001F492C">
        <w:rPr>
          <w:rFonts w:ascii="TimesNewRomanPSMT" w:hAnsi="TimesNewRomanPSMT" w:cs="TimesNewRomanPSMT"/>
        </w:rPr>
        <w:t xml:space="preserve"> M-values </w:t>
      </w:r>
      <w:r w:rsidR="001F492C">
        <w:rPr>
          <w:rFonts w:ascii="ＭＳ ゴシック" w:eastAsia="ＭＳ ゴシック" w:hAnsi="ＭＳ ゴシック" w:cs="TimesNewRomanPSMT" w:hint="eastAsia"/>
        </w:rPr>
        <w:t>≤</w:t>
      </w:r>
      <w:r w:rsidR="001F492C">
        <w:rPr>
          <w:rFonts w:ascii="ＭＳ ゴシック" w:eastAsia="ＭＳ ゴシック" w:hAnsi="ＭＳ ゴシック" w:cs="TimesNewRomanPSMT"/>
        </w:rPr>
        <w:t xml:space="preserve"> </w:t>
      </w:r>
      <w:r w:rsidR="001F492C">
        <w:rPr>
          <w:rFonts w:eastAsia="ＭＳ ゴシック" w:cs="Times New Roman"/>
        </w:rPr>
        <w:t xml:space="preserve">0.2 </w:t>
      </w:r>
      <w:r w:rsidR="00467A95">
        <w:fldChar w:fldCharType="begin"/>
      </w:r>
      <w:r w:rsidR="00467A95">
        <w:instrText xml:space="preserve"> ADDIN EN.CITE &lt;EndNote&gt;&lt;Cite&gt;&lt;Author&gt;Hellemans&lt;/Author&gt;&lt;Year&gt;2007&lt;/Year&gt;&lt;RecNum&gt;287&lt;/RecNum&gt;&lt;DisplayText&gt;(1)&lt;/DisplayText&gt;&lt;record&gt;&lt;rec-number&gt;287&lt;/rec-number&gt;&lt;foreign-keys&gt;&lt;key app="EN" db-id="092eearawxsfzjes20qx0zr0tee5rvtpavfz" timestamp="1419354059"&gt;287&lt;/key&gt;&lt;/foreign-keys&gt;&lt;ref-type name="Journal Article"&gt;17&lt;/ref-type&gt;&lt;contributors&gt;&lt;authors&gt;&lt;author&gt;Hellemans, J.&lt;/author&gt;&lt;author&gt;Mortier, G.&lt;/author&gt;&lt;author&gt;De Paepe, A.&lt;/author&gt;&lt;author&gt;Speleman, F.&lt;/author&gt;&lt;author&gt;Vandesompele, J.&lt;/author&gt;&lt;/authors&gt;&lt;/contributors&gt;&lt;auth-address&gt;Center for Medical Genetics, Ghent University Hospital, De Pintelaan, B-9000 Ghent, Belgium. Jan.Hellemans@UGent.be&lt;/auth-address&gt;&lt;titles&gt;&lt;title&gt;qBase relative quantification framework and software for management and automated analysis of real-time quantitative PCR data&lt;/title&gt;&lt;secondary-title&gt;Genome Biol&lt;/secondary-title&gt;&lt;alt-title&gt;Genome biology&lt;/alt-title&gt;&lt;/titles&gt;&lt;alt-periodical&gt;&lt;full-title&gt;Genome Biology&lt;/full-title&gt;&lt;/alt-periodical&gt;&lt;pages&gt;R19&lt;/pages&gt;&lt;volume&gt;8&lt;/volume&gt;&lt;number&gt;2&lt;/number&gt;&lt;edition&gt;2007/02/13&lt;/edition&gt;&lt;keywords&gt;&lt;keyword&gt;Algorithms&lt;/keyword&gt;&lt;keyword&gt;Gene Expression Profiling/*methods&lt;/keyword&gt;&lt;keyword&gt;*Models, Genetic&lt;/keyword&gt;&lt;keyword&gt;Polymerase Chain Reaction/*methods&lt;/keyword&gt;&lt;keyword&gt;*Software&lt;/keyword&gt;&lt;/keywords&gt;&lt;dates&gt;&lt;year&gt;2007&lt;/year&gt;&lt;/dates&gt;&lt;isbn&gt;1465-6906&lt;/isbn&gt;&lt;accession-num&gt;17291332&lt;/accession-num&gt;&lt;urls&gt;&lt;related-urls&gt;&lt;url&gt;http://www.ncbi.nlm.nih.gov/pmc/articles/PMC1852402/pdf/gb-2007-8-2-r19.pdf&lt;/url&gt;&lt;/related-urls&gt;&lt;/urls&gt;&lt;custom2&gt;Pmc1852402&lt;/custom2&gt;&lt;electronic-resource-num&gt;10.1186/gb-2007-8-2-r19&lt;/electronic-resource-num&gt;&lt;remote-database-provider&gt;NLM&lt;/remote-database-provider&gt;&lt;language&gt;eng&lt;/language&gt;&lt;/record&gt;&lt;/Cite&gt;&lt;/EndNote&gt;</w:instrText>
      </w:r>
      <w:r w:rsidR="00467A95">
        <w:fldChar w:fldCharType="separate"/>
      </w:r>
      <w:r w:rsidR="00467A95">
        <w:rPr>
          <w:noProof/>
        </w:rPr>
        <w:t>(1)</w:t>
      </w:r>
      <w:r w:rsidR="00467A95">
        <w:fldChar w:fldCharType="end"/>
      </w:r>
      <w:r w:rsidR="001F492C">
        <w:rPr>
          <w:rFonts w:ascii="TimesNewRomanPSMT" w:hAnsi="TimesNewRomanPSMT" w:cs="TimesNewRomanPSMT"/>
        </w:rPr>
        <w:t>.</w:t>
      </w:r>
    </w:p>
    <w:p w14:paraId="0B0AB014" w14:textId="42AB7A81" w:rsidR="007B36E1" w:rsidRDefault="007B36E1">
      <w:pPr>
        <w:rPr>
          <w:rFonts w:ascii="TimesNewRomanPSMT" w:hAnsi="TimesNewRomanPSMT" w:cs="TimesNewRomanPSMT"/>
        </w:rPr>
      </w:pPr>
      <w:proofErr w:type="gramStart"/>
      <w:r>
        <w:rPr>
          <w:rFonts w:ascii="TimesNewRomanPSMT" w:hAnsi="TimesNewRomanPSMT" w:cs="TimesNewRomanPSMT"/>
          <w:vertAlign w:val="superscript"/>
        </w:rPr>
        <w:t>b</w:t>
      </w:r>
      <w:proofErr w:type="gramEnd"/>
      <w:r>
        <w:rPr>
          <w:rFonts w:ascii="TimesNewRomanPSMT" w:hAnsi="TimesNewRomanPSMT" w:cs="TimesNewRomanPSMT"/>
        </w:rPr>
        <w:t xml:space="preserve"> PCR efficiency</w:t>
      </w:r>
      <w:r w:rsidR="00D526DB">
        <w:rPr>
          <w:rFonts w:ascii="TimesNewRomanPSMT" w:hAnsi="TimesNewRomanPSMT" w:cs="TimesNewRomanPSMT"/>
        </w:rPr>
        <w:t xml:space="preserve"> of primer pair was not within range of other primer pairs</w:t>
      </w:r>
      <w:r>
        <w:rPr>
          <w:rFonts w:ascii="TimesNewRomanPSMT" w:hAnsi="TimesNewRomanPSMT" w:cs="TimesNewRomanPSMT"/>
        </w:rPr>
        <w:t xml:space="preserve">, hence excluded in </w:t>
      </w:r>
      <w:proofErr w:type="spellStart"/>
      <w:r>
        <w:rPr>
          <w:rFonts w:ascii="TimesNewRomanPSMT" w:hAnsi="TimesNewRomanPSMT" w:cs="TimesNewRomanPSMT"/>
        </w:rPr>
        <w:t>qPCR</w:t>
      </w:r>
      <w:proofErr w:type="spellEnd"/>
      <w:r>
        <w:rPr>
          <w:rFonts w:ascii="TimesNewRomanPSMT" w:hAnsi="TimesNewRomanPSMT" w:cs="TimesNewRomanPSMT"/>
        </w:rPr>
        <w:t xml:space="preserve"> analysis</w:t>
      </w:r>
    </w:p>
    <w:p w14:paraId="1D2C30DD" w14:textId="55021BBD" w:rsidR="00467A95" w:rsidRDefault="007B36E1">
      <w:pPr>
        <w:rPr>
          <w:rFonts w:ascii="TimesNewRomanPSMT" w:hAnsi="TimesNewRomanPSMT" w:cs="TimesNewRomanPSMT"/>
        </w:rPr>
      </w:pPr>
      <w:proofErr w:type="gramStart"/>
      <w:r>
        <w:rPr>
          <w:rFonts w:ascii="TimesNewRomanPSMT" w:hAnsi="TimesNewRomanPSMT" w:cs="TimesNewRomanPSMT"/>
          <w:vertAlign w:val="superscript"/>
        </w:rPr>
        <w:t>c</w:t>
      </w:r>
      <w:proofErr w:type="gramEnd"/>
      <w:r w:rsidR="004C1937">
        <w:rPr>
          <w:rFonts w:ascii="TimesNewRomanPSMT" w:hAnsi="TimesNewRomanPSMT" w:cs="TimesNewRomanPSMT"/>
        </w:rPr>
        <w:t xml:space="preserve"> Primers specific for </w:t>
      </w:r>
      <w:proofErr w:type="spellStart"/>
      <w:r w:rsidR="004C1937" w:rsidRPr="004C1937">
        <w:rPr>
          <w:rFonts w:ascii="TimesNewRomanPSMT" w:hAnsi="TimesNewRomanPSMT" w:cs="TimesNewRomanPSMT"/>
          <w:i/>
        </w:rPr>
        <w:t>p</w:t>
      </w:r>
      <w:r w:rsidRPr="004C1937">
        <w:rPr>
          <w:rFonts w:ascii="TimesNewRomanPSMT" w:hAnsi="TimesNewRomanPSMT" w:cs="TimesNewRomanPSMT"/>
          <w:i/>
        </w:rPr>
        <w:t>ta</w:t>
      </w:r>
      <w:proofErr w:type="spellEnd"/>
      <w:r>
        <w:rPr>
          <w:rFonts w:ascii="TimesNewRomanPSMT" w:hAnsi="TimesNewRomanPSMT" w:cs="TimesNewRomanPSMT"/>
        </w:rPr>
        <w:t xml:space="preserve"> did not result in </w:t>
      </w:r>
      <w:proofErr w:type="spellStart"/>
      <w:r>
        <w:rPr>
          <w:rFonts w:ascii="TimesNewRomanPSMT" w:hAnsi="TimesNewRomanPSMT" w:cs="TimesNewRomanPSMT"/>
        </w:rPr>
        <w:t>amplication</w:t>
      </w:r>
      <w:proofErr w:type="spellEnd"/>
      <w:r>
        <w:rPr>
          <w:rFonts w:ascii="TimesNewRomanPSMT" w:hAnsi="TimesNewRomanPSMT" w:cs="TimesNewRomanPSMT"/>
        </w:rPr>
        <w:t xml:space="preserve"> and were</w:t>
      </w:r>
      <w:bookmarkStart w:id="0" w:name="_GoBack"/>
      <w:bookmarkEnd w:id="0"/>
      <w:r>
        <w:rPr>
          <w:rFonts w:ascii="TimesNewRomanPSMT" w:hAnsi="TimesNewRomanPSMT" w:cs="TimesNewRomanPSMT"/>
        </w:rPr>
        <w:t xml:space="preserve"> excluded in </w:t>
      </w:r>
      <w:proofErr w:type="spellStart"/>
      <w:r>
        <w:rPr>
          <w:rFonts w:ascii="TimesNewRomanPSMT" w:hAnsi="TimesNewRomanPSMT" w:cs="TimesNewRomanPSMT"/>
        </w:rPr>
        <w:t>qPCR</w:t>
      </w:r>
      <w:proofErr w:type="spellEnd"/>
      <w:r>
        <w:rPr>
          <w:rFonts w:ascii="TimesNewRomanPSMT" w:hAnsi="TimesNewRomanPSMT" w:cs="TimesNewRomanPSMT"/>
        </w:rPr>
        <w:t xml:space="preserve"> analysis</w:t>
      </w:r>
    </w:p>
    <w:p w14:paraId="225DA054" w14:textId="77777777" w:rsidR="00467A95" w:rsidRDefault="00467A95">
      <w:pPr>
        <w:rPr>
          <w:rFonts w:ascii="TimesNewRomanPSMT" w:hAnsi="TimesNewRomanPSMT" w:cs="TimesNewRomanPSMT"/>
        </w:rPr>
      </w:pPr>
    </w:p>
    <w:p w14:paraId="700E85BC" w14:textId="77777777" w:rsidR="00467A95" w:rsidRPr="00467A95" w:rsidRDefault="00467A95" w:rsidP="00467A95">
      <w:pPr>
        <w:pStyle w:val="EndNoteBibliography"/>
        <w:ind w:left="720" w:hanging="720"/>
        <w:rPr>
          <w:noProof/>
        </w:rPr>
      </w:pPr>
      <w:r>
        <w:rPr>
          <w:rFonts w:ascii="TimesNewRomanPSMT" w:hAnsi="TimesNewRomanPSMT" w:cs="TimesNewRomanPSMT"/>
        </w:rPr>
        <w:fldChar w:fldCharType="begin"/>
      </w:r>
      <w:r>
        <w:rPr>
          <w:rFonts w:ascii="TimesNewRomanPSMT" w:hAnsi="TimesNewRomanPSMT" w:cs="TimesNewRomanPSMT"/>
        </w:rPr>
        <w:instrText xml:space="preserve"> ADDIN EN.REFLIST </w:instrText>
      </w:r>
      <w:r>
        <w:rPr>
          <w:rFonts w:ascii="TimesNewRomanPSMT" w:hAnsi="TimesNewRomanPSMT" w:cs="TimesNewRomanPSMT"/>
        </w:rPr>
        <w:fldChar w:fldCharType="separate"/>
      </w:r>
      <w:r w:rsidRPr="00467A95">
        <w:rPr>
          <w:noProof/>
        </w:rPr>
        <w:t>1.</w:t>
      </w:r>
      <w:r w:rsidRPr="00467A95">
        <w:rPr>
          <w:noProof/>
        </w:rPr>
        <w:tab/>
      </w:r>
      <w:r w:rsidRPr="00467A95">
        <w:rPr>
          <w:b/>
          <w:noProof/>
        </w:rPr>
        <w:t>Hellemans J, Mortier G, De Paepe A, Speleman F, Vandesompele J.</w:t>
      </w:r>
      <w:r w:rsidRPr="00467A95">
        <w:rPr>
          <w:noProof/>
        </w:rPr>
        <w:t xml:space="preserve"> 2007. qBase relative quantification framework and software for management and automated analysis of real-time quantitative PCR data. Genome Biol </w:t>
      </w:r>
      <w:r w:rsidRPr="00467A95">
        <w:rPr>
          <w:b/>
          <w:noProof/>
        </w:rPr>
        <w:t>8:</w:t>
      </w:r>
      <w:r w:rsidRPr="00467A95">
        <w:rPr>
          <w:noProof/>
        </w:rPr>
        <w:t>R19.</w:t>
      </w:r>
    </w:p>
    <w:p w14:paraId="42448183" w14:textId="6E208155" w:rsidR="00966280" w:rsidRPr="00966280" w:rsidRDefault="00467A95">
      <w:pPr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fldChar w:fldCharType="end"/>
      </w:r>
    </w:p>
    <w:sectPr w:rsidR="00966280" w:rsidRPr="00966280" w:rsidSect="0047359D">
      <w:pgSz w:w="16840" w:h="11900" w:orient="landscape"/>
      <w:pgMar w:top="1418" w:right="1418" w:bottom="1418" w:left="1418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pplied Environ Micro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2eearawxsfzjes20qx0zr0tee5rvtpavfz&quot;&gt;Antisense library&lt;record-ids&gt;&lt;item&gt;287&lt;/item&gt;&lt;/record-ids&gt;&lt;/item&gt;&lt;/Libraries&gt;"/>
  </w:docVars>
  <w:rsids>
    <w:rsidRoot w:val="005F66A6"/>
    <w:rsid w:val="00007243"/>
    <w:rsid w:val="000218DC"/>
    <w:rsid w:val="000610C4"/>
    <w:rsid w:val="000936E6"/>
    <w:rsid w:val="001F492C"/>
    <w:rsid w:val="00276ACE"/>
    <w:rsid w:val="0028225F"/>
    <w:rsid w:val="00294867"/>
    <w:rsid w:val="002B01D7"/>
    <w:rsid w:val="002D2F54"/>
    <w:rsid w:val="002F79C4"/>
    <w:rsid w:val="0030204C"/>
    <w:rsid w:val="0030607A"/>
    <w:rsid w:val="00374A81"/>
    <w:rsid w:val="0039146E"/>
    <w:rsid w:val="00467A95"/>
    <w:rsid w:val="0047359D"/>
    <w:rsid w:val="00487FFD"/>
    <w:rsid w:val="004B753D"/>
    <w:rsid w:val="004C1937"/>
    <w:rsid w:val="00543A69"/>
    <w:rsid w:val="00546B3C"/>
    <w:rsid w:val="00592F24"/>
    <w:rsid w:val="005F1A96"/>
    <w:rsid w:val="005F320D"/>
    <w:rsid w:val="005F66A6"/>
    <w:rsid w:val="00632AF8"/>
    <w:rsid w:val="00683930"/>
    <w:rsid w:val="007B36E1"/>
    <w:rsid w:val="0082273B"/>
    <w:rsid w:val="008D563A"/>
    <w:rsid w:val="009618FD"/>
    <w:rsid w:val="00966280"/>
    <w:rsid w:val="009C6F5A"/>
    <w:rsid w:val="009D24F4"/>
    <w:rsid w:val="009D626A"/>
    <w:rsid w:val="00A1610A"/>
    <w:rsid w:val="00B02812"/>
    <w:rsid w:val="00B52417"/>
    <w:rsid w:val="00BA215B"/>
    <w:rsid w:val="00C45CC7"/>
    <w:rsid w:val="00C6577D"/>
    <w:rsid w:val="00CD02BD"/>
    <w:rsid w:val="00D149BD"/>
    <w:rsid w:val="00D21E52"/>
    <w:rsid w:val="00D526DB"/>
    <w:rsid w:val="00DF46A3"/>
    <w:rsid w:val="00E34E50"/>
    <w:rsid w:val="00E844B2"/>
    <w:rsid w:val="00E9545C"/>
    <w:rsid w:val="00EC78CB"/>
    <w:rsid w:val="00F95D53"/>
    <w:rsid w:val="00FF346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1D8D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6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657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467A95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67A95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6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657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467A95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67A9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EB183C-028E-D645-8249-9763F84E9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74</Words>
  <Characters>4985</Characters>
  <Application>Microsoft Macintosh Word</Application>
  <DocSecurity>0</DocSecurity>
  <Lines>41</Lines>
  <Paragraphs>11</Paragraphs>
  <ScaleCrop>false</ScaleCrop>
  <Company>RVC</Company>
  <LinksUpToDate>false</LinksUpToDate>
  <CharactersWithSpaces>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Goh</dc:creator>
  <cp:keywords/>
  <dc:description/>
  <cp:lastModifiedBy>Shan Goh</cp:lastModifiedBy>
  <cp:revision>6</cp:revision>
  <dcterms:created xsi:type="dcterms:W3CDTF">2015-06-23T16:16:00Z</dcterms:created>
  <dcterms:modified xsi:type="dcterms:W3CDTF">2015-07-09T15:59:00Z</dcterms:modified>
</cp:coreProperties>
</file>